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635"/>
        <w:tblW w:w="3024" w:type="pct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5671"/>
      </w:tblGrid>
      <w:tr w:rsidR="00E33667" w:rsidRPr="00C54D4D" w14:paraId="3E072DA2" w14:textId="732C16C5" w:rsidTr="00E33667">
        <w:trPr>
          <w:trHeight w:val="300"/>
        </w:trPr>
        <w:tc>
          <w:tcPr>
            <w:tcW w:w="20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17EFA0F" w14:textId="7D8D2CB4" w:rsidR="00E33667" w:rsidRPr="00C54D4D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Auth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/Y</w:t>
            </w:r>
            <w:r w:rsidRPr="00C54D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ear</w:t>
            </w:r>
          </w:p>
        </w:tc>
        <w:tc>
          <w:tcPr>
            <w:tcW w:w="2985" w:type="pct"/>
            <w:tcBorders>
              <w:top w:val="single" w:sz="2" w:space="0" w:color="000000"/>
              <w:bottom w:val="single" w:sz="2" w:space="0" w:color="000000"/>
            </w:tcBorders>
          </w:tcPr>
          <w:p w14:paraId="7D728484" w14:textId="3C6245E9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Exclu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reasons</w:t>
            </w:r>
            <w:proofErr w:type="spellEnd"/>
          </w:p>
        </w:tc>
      </w:tr>
      <w:tr w:rsidR="00E33667" w:rsidRPr="00C54D4D" w14:paraId="4942F4B9" w14:textId="77777777" w:rsidTr="00E33667">
        <w:trPr>
          <w:trHeight w:val="300"/>
        </w:trPr>
        <w:tc>
          <w:tcPr>
            <w:tcW w:w="2015" w:type="pct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14:paraId="78581E00" w14:textId="2666D4E3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instrText xml:space="preserve"> ADDIN EN.CITE &lt;EndNote&gt;&lt;Cite AuthorYear="1"&gt;&lt;Author&gt;Abbas&lt;/Author&gt;&lt;Year&gt;2003&lt;/Year&gt;&lt;RecNum&gt;56594&lt;/RecNum&gt;&lt;DisplayText&gt;Abbas, Clohisy (1)&lt;/DisplayText&gt;&lt;record&gt;&lt;rec-number&gt;56594&lt;/rec-number&gt;&lt;foreign-keys&gt;&lt;key app="EN" db-id="ttadd2vpo2x0zier5zapvz24vtvrx9zafsvr" timestamp="1587838858"&gt;56594&lt;/key&gt;&lt;/foreign-keys&gt;&lt;ref-type name="Journal Article"&gt;17&lt;/ref-type&gt;&lt;contributors&gt;&lt;authors&gt;&lt;author&gt;Abbas, S.&lt;/author&gt;&lt;author&gt;Clohisy, J. C.&lt;/author&gt;&lt;author&gt;Abu-Amer, Y.&lt;/author&gt;&lt;/authors&gt;&lt;/contributors&gt;&lt;titles&gt;&lt;title&gt;Mitogen-activated protein (MAP) kinases mediate PMMA-induction of osteoclasts&lt;/title&gt;&lt;secondary-title&gt;Journal of Orthopaedic Research&lt;/secondary-title&gt;&lt;/titles&gt;&lt;periodical&gt;&lt;full-title&gt;Journal of Orthopaedic Research&lt;/full-title&gt;&lt;/periodical&gt;&lt;pages&gt;1041-1048&lt;/pages&gt;&lt;volume&gt;21&lt;/volume&gt;&lt;number&gt;6&lt;/number&gt;&lt;dates&gt;&lt;year&gt;2003&lt;/year&gt;&lt;pub-dates&gt;&lt;date&gt;Nov&lt;/date&gt;&lt;/pub-dates&gt;&lt;/dates&gt;&lt;isbn&gt;0736-0266&lt;/isbn&gt;&lt;accession-num&gt;WOS:000186144200012&lt;/accession-num&gt;&lt;urls&gt;&lt;related-urls&gt;&lt;url&gt;&amp;lt;Go to ISI&amp;gt;://WOS:000186144200012&lt;/url&gt;&lt;/related-urls&gt;&lt;/urls&gt;&lt;electronic-resource-num&gt;10.1016/s0736-0266(03)00081-0&lt;/electronic-resource-num&gt;&lt;/record&gt;&lt;/Cite&gt;&lt;/EndNote&gt;</w:instrText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pt-BR" w:eastAsia="pt-BR"/>
              </w:rPr>
              <w:t>Abbas, Clohisy (1)</w:t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end"/>
            </w:r>
          </w:p>
        </w:tc>
        <w:tc>
          <w:tcPr>
            <w:tcW w:w="2985" w:type="pct"/>
            <w:tcBorders>
              <w:top w:val="single" w:sz="2" w:space="0" w:color="000000"/>
            </w:tcBorders>
            <w:vAlign w:val="center"/>
          </w:tcPr>
          <w:p w14:paraId="57C47667" w14:textId="22DB2993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In vitro </w:t>
            </w:r>
            <w:proofErr w:type="spellStart"/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</w:p>
        </w:tc>
      </w:tr>
      <w:tr w:rsidR="00E33667" w:rsidRPr="00A8411F" w14:paraId="43D685CC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736CDC92" w14:textId="714ED961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begin"/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instrText xml:space="preserve"> ADDIN EN.CITE &lt;EndNote&gt;&lt;Cite AuthorYear="1"&gt;&lt;Author&gt;Cionca&lt;/Author&gt;&lt;Year&gt;2016&lt;/Year&gt;&lt;RecNum&gt;56990&lt;/RecNum&gt;&lt;DisplayText&gt;Cionca, Hashim (2)&lt;/DisplayText&gt;&lt;record&gt;&lt;rec-number&gt;56990&lt;/rec-number&gt;&lt;foreign-keys&gt;&lt;key app="EN" db-id="ttadd2vpo2x0zier5zapvz24vtvrx9zafsvr" timestamp="1587838859"&gt;56990&lt;/key&gt;&lt;/foreign-keys&gt;&lt;ref-type name="Journal Article"&gt;17&lt;/ref-type&gt;&lt;contributors&gt;&lt;authors&gt;&lt;author&gt;Cionca, N.&lt;/author&gt;&lt;author&gt;Hashim, D.&lt;/author&gt;&lt;author&gt;Cancela, J.&lt;/author&gt;&lt;author&gt;Giannopoulou, C.&lt;/author&gt;&lt;author&gt;Mombelli, A.&lt;/author&gt;&lt;/authors&gt;&lt;/contributors&gt;&lt;titles&gt;&lt;title&gt;Pro-inflammatory cytokines at zirconia implants and teeth. A cross-sectional assessment&lt;/title&gt;&lt;secondary-title&gt;Clinical Oral Investigations&lt;/secondary-title&gt;&lt;/titles&gt;&lt;periodical&gt;&lt;full-title&gt;Clin Oral Investig&lt;/full-title&gt;&lt;abbr-1&gt;Clinical oral investigations&lt;/abbr-1&gt;&lt;/periodical&gt;&lt;pages&gt;2285-2291&lt;/pages&gt;&lt;volume&gt;20&lt;/volume&gt;&lt;number&gt;8&lt;/number&gt;&lt;dates&gt;&lt;year&gt;2016&lt;/year&gt;&lt;pub-dates&gt;&lt;date&gt;Nov&lt;/date&gt;&lt;/pub-dates&gt;&lt;/dates&gt;&lt;isbn&gt;1432-6981&lt;/isbn&gt;&lt;accession-num&gt;WOS:000386501800050&lt;/accession-num&gt;&lt;urls&gt;&lt;related-urls&gt;&lt;url&gt;&amp;lt;Go to ISI&amp;gt;://WOS:000386501800050&lt;/url&gt;&lt;/related-urls&gt;&lt;/urls&gt;&lt;electronic-resource-num&gt;10.1007/s00784-016-1729-z&lt;/electronic-resource-num&gt;&lt;/record&gt;&lt;/Cite&gt;&lt;/EndNote&gt;</w:instrText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separate"/>
            </w:r>
            <w:r w:rsidRPr="00A8411F">
              <w:rPr>
                <w:rFonts w:ascii="Times New Roman" w:eastAsia="Times New Roman" w:hAnsi="Times New Roman" w:cs="Times New Roman"/>
                <w:noProof/>
                <w:color w:val="000000"/>
                <w:lang w:val="pt-BR" w:eastAsia="pt-BR"/>
              </w:rPr>
              <w:t>Cionca, Hashim (2)</w:t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24D14951" w14:textId="3C6D7F7D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</w:t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ntrol</w:t>
            </w:r>
            <w:proofErr w:type="spellEnd"/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</w:t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s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</w:p>
        </w:tc>
      </w:tr>
      <w:tr w:rsidR="00E33667" w:rsidRPr="00A8411F" w14:paraId="7B01499F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5409C436" w14:textId="70C84409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begin">
                <w:fldData xml:space="preserve">PEVuZE5vdGU+PENpdGUgQXV0aG9yWWVhcj0iMSI+PEF1dGhvcj5Fc2Jlcmc8L0F1dGhvcj48WWVh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begin">
                <w:fldData xml:space="preserve">PEVuZE5vdGU+PENpdGUgQXV0aG9yWWVhcj0iMSI+PEF1dGhvcj5Fc2Jlcmc8L0F1dGhvcj48WWVh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pt-BR" w:eastAsia="pt-BR"/>
              </w:rPr>
              <w:t>Esberg, Isehed (3)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0641924F" w14:textId="4FC0BA7F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41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ntrol group absence; investigated only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L-1.</w:t>
            </w:r>
          </w:p>
        </w:tc>
      </w:tr>
      <w:tr w:rsidR="00E33667" w:rsidRPr="00A8411F" w14:paraId="21AE5C7E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0B3AEE98" w14:textId="4EBCF952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HbGVpem55czwvQXV0aG9yPjxZ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HbGVpem55czwvQXV0aG9yPjxZ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Gleiznys, Gleiznys (4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56804260" w14:textId="2FBF7D0B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In vitro </w:t>
            </w:r>
            <w:proofErr w:type="spellStart"/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</w:p>
        </w:tc>
      </w:tr>
      <w:tr w:rsidR="00E33667" w:rsidRPr="00A8411F" w14:paraId="30EE9EE4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70F386F0" w14:textId="5E59DF6E" w:rsidR="00E33667" w:rsidRPr="00A8411F" w:rsidRDefault="00CD5B99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Gomes&lt;/Author&gt;&lt;Year&gt;2019&lt;/Year&gt;&lt;RecNum&gt;56592&lt;/RecNum&gt;&lt;DisplayText&gt;Gomes, de Oliveira (5)&lt;/DisplayText&gt;&lt;record&gt;&lt;rec-number&gt;56592&lt;/rec-number&gt;&lt;foreign-keys&gt;&lt;key app="EN" db-id="ttadd2vpo2x0zier5zapvz24vtvrx9zafsvr" timestamp="1587838858"&gt;56592&lt;/key&gt;&lt;/foreign-keys&gt;&lt;ref-type name="Journal Article"&gt;17&lt;/ref-type&gt;&lt;contributors&gt;&lt;authors&gt;&lt;author&gt;Gomes, A. M.&lt;/author&gt;&lt;author&gt;de Oliveira, D. W. G.&lt;/author&gt;&lt;author&gt;Ferreira, S. D.&lt;/author&gt;&lt;author&gt;Silva, T. A.&lt;/author&gt;&lt;author&gt;Cota, L. O. M.&lt;/author&gt;&lt;author&gt;Costa, F. O.&lt;/author&gt;&lt;/authors&gt;&lt;/contributors&gt;&lt;titles&gt;&lt;title&gt;Periodontal disease, peri-implant disease and levels of salivary biomarkers IL-1β, IL-10, RANK, OPG, MMP-2, TGF-β and TNF-α: follow-up over 5 years&lt;/title&gt;&lt;secondary-title&gt;Journal of applied oral science : revista FOB&lt;/secondary-title&gt;&lt;/titles&gt;&lt;periodical&gt;&lt;full-title&gt;J Appl Oral Sci&lt;/full-title&gt;&lt;abbr-1&gt;Journal of applied oral science : revista FOB&lt;/abbr-1&gt;&lt;/periodical&gt;&lt;pages&gt;e20180316‐&lt;/pages&gt;&lt;volume&gt;27&lt;/volume&gt;&lt;keywords&gt;&lt;keyword&gt;*adverse device effect&lt;/keyword&gt;&lt;keyword&gt;*chemistry&lt;/keyword&gt;&lt;keyword&gt;*pathology&lt;/keyword&gt;&lt;keyword&gt;Case control study&lt;/keyword&gt;&lt;keyword&gt;Disease exacerbation&lt;/keyword&gt;&lt;keyword&gt;Enzyme linked immunosorbent assay&lt;/keyword&gt;&lt;keyword&gt;Follow up&lt;/keyword&gt;&lt;keyword&gt;Human&lt;/keyword&gt;&lt;keyword&gt;Nonparametric test&lt;/keyword&gt;&lt;keyword&gt;Periodontitis /diagnosis&lt;/keyword&gt;&lt;keyword&gt;Reference value&lt;/keyword&gt;&lt;keyword&gt;Risk factor&lt;/keyword&gt;&lt;keyword&gt;Saliva&lt;/keyword&gt;&lt;keyword&gt;Stomatitis /diagnosis&lt;/keyword&gt;&lt;keyword&gt;Tooth implant&lt;/keyword&gt;&lt;/keywords&gt;&lt;dates&gt;&lt;year&gt;2019&lt;/year&gt;&lt;/dates&gt;&lt;accession-num&gt;CN-01967537&lt;/accession-num&gt;&lt;work-type&gt;Journal: Article&lt;/work-type&gt;&lt;urls&gt;&lt;related-urls&gt;&lt;url&gt;https://www.cochranelibrary.com/central/doi/10.1002/central/CN-01967537/full&lt;/url&gt;&lt;/related-urls&gt;&lt;/urls&gt;&lt;custom3&gt;PUBMED 30810638,EMBASE 626575196&lt;/custom3&gt;&lt;electronic-resource-num&gt;10.1590/1678-7757-2018-031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Gomes, de Oliveira (5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57E181F9" w14:textId="700A5AF9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375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ient with and without</w:t>
            </w:r>
            <w:r w:rsidRPr="004C083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4C0832" w:rsidRPr="004C0832">
              <w:rPr>
                <w:rFonts w:ascii="Times New Roman" w:hAnsi="Times New Roman" w:cs="Times New Roman"/>
                <w:color w:val="403D39"/>
                <w:shd w:val="clear" w:color="auto" w:fill="FFFFFF"/>
              </w:rPr>
              <w:t>regular</w:t>
            </w:r>
            <w:r w:rsidRPr="004C083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E336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intenance therapy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405FCBAA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25EFECC5" w14:textId="610BB361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CD5B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Kadkhodazadeh&lt;/Author&gt;&lt;Year&gt;2012&lt;/Year&gt;&lt;RecNum&gt;52238&lt;/RecNum&gt;&lt;DisplayText&gt;Kadkhodazadeh, Tabari (6)&lt;/DisplayText&gt;&lt;record&gt;&lt;rec-number&gt;52238&lt;/rec-number&gt;&lt;foreign-keys&gt;&lt;key app="EN" db-id="ttadd2vpo2x0zier5zapvz24vtvrx9zafsvr" timestamp="1586228252"&gt;52238&lt;/key&gt;&lt;/foreign-keys&gt;&lt;ref-type name="Journal Article"&gt;17&lt;/ref-type&gt;&lt;contributors&gt;&lt;authors&gt;&lt;author&gt;Kadkhodazadeh, M.&lt;/author&gt;&lt;author&gt;Tabari, Z. A.&lt;/author&gt;&lt;author&gt;Ardakani, M. R. T.&lt;/author&gt;&lt;author&gt;Ebadian, A. R.&lt;/author&gt;&lt;author&gt;Brook, A.&lt;/author&gt;&lt;/authors&gt;&lt;/contributors&gt;&lt;titles&gt;&lt;title&gt;Analysis of osteoprotegerin (OPG) gene polymorphism in Iranian patients with chronic periodontitis and peri-implantitis. A cross-sectional study&lt;/title&gt;&lt;secondary-title&gt;European Journal of Oral Implantology&lt;/secondary-title&gt;&lt;/titles&gt;&lt;periodical&gt;&lt;full-title&gt;Eur J Oral Implantol&lt;/full-title&gt;&lt;abbr-1&gt;European journal of oral implantology&lt;/abbr-1&gt;&lt;/periodical&gt;&lt;pages&gt;381-388&lt;/pages&gt;&lt;volume&gt;5&lt;/volume&gt;&lt;number&gt;4&lt;/number&gt;&lt;dates&gt;&lt;year&gt;2012&lt;/year&gt;&lt;pub-dates&gt;&lt;date&gt;Win&lt;/date&gt;&lt;/pub-dates&gt;&lt;/dates&gt;&lt;isbn&gt;1756-2406&lt;/isbn&gt;&lt;accession-num&gt;WOS:000314203500008&lt;/accession-num&gt;&lt;urls&gt;&lt;related-urls&gt;&lt;url&gt;&amp;lt;Go to ISI&amp;gt;://WOS:000314203500008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CD5B99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Kadkhodazadeh, Tabari (6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28D32C0D" w14:textId="34943AEF" w:rsidR="00E33667" w:rsidRPr="00F4510A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olymorphism study; investigated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ly OG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77F64300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36DA7542" w14:textId="2A728C68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CD5B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Konermann&lt;/Author&gt;&lt;Year&gt;2016&lt;/Year&gt;&lt;RecNum&gt;52667&lt;/RecNum&gt;&lt;DisplayText&gt;Konermann, Götz (7)&lt;/DisplayText&gt;&lt;record&gt;&lt;rec-number&gt;52667&lt;/rec-number&gt;&lt;foreign-keys&gt;&lt;key app="EN" db-id="ttadd2vpo2x0zier5zapvz24vtvrx9zafsvr" timestamp="1586228252"&gt;52667&lt;/key&gt;&lt;/foreign-keys&gt;&lt;ref-type name="Journal Article"&gt;17&lt;/ref-type&gt;&lt;contributors&gt;&lt;authors&gt;&lt;author&gt;Konermann, A.&lt;/author&gt;&lt;author&gt;Götz, W.&lt;/author&gt;&lt;author&gt;Le, M.&lt;/author&gt;&lt;author&gt;Dirk, C.&lt;/author&gt;&lt;author&gt;Lossdörfer, S.&lt;/author&gt;&lt;author&gt;Heinemann, F.&lt;/author&gt;&lt;/authors&gt;&lt;/contributors&gt;&lt;titles&gt;&lt;title&gt;Histopathological Verification of Osteoimmunological Mediators in Peri-Implantitis and Correlation to Bone Loss and Implant Functional Period&lt;/title&gt;&lt;secondary-title&gt;The Journal of oral implantology&lt;/secondary-title&gt;&lt;/titles&gt;&lt;periodical&gt;&lt;full-title&gt;J Oral Implantol&lt;/full-title&gt;&lt;abbr-1&gt;The Journal of oral implantology&lt;/abbr-1&gt;&lt;/periodical&gt;&lt;pages&gt;61-68&lt;/pages&gt;&lt;volume&gt;42&lt;/volume&gt;&lt;number&gt;1&lt;/number&gt;&lt;keywords&gt;&lt;keyword&gt;biological marker&lt;/keyword&gt;&lt;keyword&gt;tumor necrosis factor&lt;/keyword&gt;&lt;keyword&gt;alveolar bone loss&lt;/keyword&gt;&lt;keyword&gt;human&lt;/keyword&gt;&lt;keyword&gt;osteolysis&lt;/keyword&gt;&lt;keyword&gt;periimplantitis&lt;/keyword&gt;&lt;keyword&gt;smoking&lt;/keyword&gt;&lt;keyword&gt;tooth implant&lt;/keyword&gt;&lt;/keywords&gt;&lt;dates&gt;&lt;year&gt;2016&lt;/year&gt;&lt;/dates&gt;&lt;isbn&gt;1548-1336&lt;/isbn&gt;&lt;work-type&gt;Article&lt;/work-type&gt;&lt;urls&gt;&lt;related-urls&gt;&lt;url&gt;http://www.embase.com/search/results?subaction=viewrecord&amp;amp;from=export&amp;amp;id=L627039262&lt;/url&gt;&lt;url&gt;http://dx.doi.org/10.1563/aaid-joi-D-13-00355&lt;/url&gt;&lt;/related-urls&gt;&lt;/urls&gt;&lt;custom5&gt;24945460&lt;/custom5&gt;&lt;electronic-resource-num&gt;10.1563/aaid-joi-D-13-00355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CD5B99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Konermann, Götz (7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69B84922" w14:textId="35A5B805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</w:t>
            </w:r>
            <w:r w:rsidRPr="00F4510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stochemistry</w:t>
            </w:r>
            <w:proofErr w:type="spellEnd"/>
            <w:r w:rsidRPr="00F4510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F4510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nd</w:t>
            </w:r>
            <w:proofErr w:type="spellEnd"/>
            <w:r w:rsidRPr="00F4510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F4510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mmunohistochemist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</w:p>
        </w:tc>
      </w:tr>
      <w:tr w:rsidR="00E33667" w:rsidRPr="00A8411F" w14:paraId="6DF06A1A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1B62DFE9" w14:textId="2ECCB284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MYWluZTwvQXV0aG9yPjxZZWFy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</w:fldData>
              </w:fldChar>
            </w:r>
            <w:r w:rsidR="00CD5B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 w:rsidR="00CD5B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MYWluZTwvQXV0aG9yPjxZZWFy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</w:fldData>
              </w:fldChar>
            </w:r>
            <w:r w:rsidR="00CD5B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 w:rsidR="00CD5B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 w:rsidR="00CD5B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CD5B99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Laine, Leonhardt (8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233AAC08" w14:textId="31915F73" w:rsidR="00E33667" w:rsidRPr="00F4510A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orphism study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2D705037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364221EC" w14:textId="6F89BE7F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CD5B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Li&lt;/Author&gt;&lt;Year&gt;2019&lt;/Year&gt;&lt;RecNum&gt;57954&lt;/RecNum&gt;&lt;DisplayText&gt;Li, Qi (9)&lt;/DisplayText&gt;&lt;record&gt;&lt;rec-number&gt;57954&lt;/rec-number&gt;&lt;foreign-keys&gt;&lt;key app="EN" db-id="ttadd2vpo2x0zier5zapvz24vtvrx9zafsvr" timestamp="1587838861"&gt;57954&lt;/key&gt;&lt;/foreign-keys&gt;&lt;ref-type name="Journal Article"&gt;17&lt;/ref-type&gt;&lt;contributors&gt;&lt;authors&gt;&lt;author&gt;Li, X.&lt;/author&gt;&lt;author&gt;Qi, M. L.&lt;/author&gt;&lt;author&gt;Sun, X. L.&lt;/author&gt;&lt;author&gt;Weir, M. D.&lt;/author&gt;&lt;author&gt;Tay, F. R.&lt;/author&gt;&lt;author&gt;Oates, T. W.&lt;/author&gt;&lt;author&gt;Dong, B.&lt;/author&gt;&lt;author&gt;Zhou, Y. M.&lt;/author&gt;&lt;author&gt;Wang, L.&lt;/author&gt;&lt;author&gt;Xu, H. H. K.&lt;/author&gt;&lt;/authors&gt;&lt;/contributors&gt;&lt;titles&gt;&lt;title&gt;Surface treatments on titanium implants via nanostructured ceria for antibacterial and anti-inflammatory capabilities&lt;/title&gt;&lt;secondary-title&gt;Acta Biomaterialia&lt;/secondary-title&gt;&lt;/titles&gt;&lt;periodical&gt;&lt;full-title&gt;Acta Biomater&lt;/full-title&gt;&lt;abbr-1&gt;Acta biomaterialia&lt;/abbr-1&gt;&lt;/periodical&gt;&lt;pages&gt;627-643&lt;/pages&gt;&lt;volume&gt;94&lt;/volume&gt;&lt;dates&gt;&lt;year&gt;2019&lt;/year&gt;&lt;pub-dates&gt;&lt;date&gt;Aug&lt;/date&gt;&lt;/pub-dates&gt;&lt;/dates&gt;&lt;isbn&gt;1742-7061&lt;/isbn&gt;&lt;accession-num&gt;WOS:000479020900051&lt;/accession-num&gt;&lt;urls&gt;&lt;related-urls&gt;&lt;url&gt;&amp;lt;Go to ISI&amp;gt;://WOS:000479020900051&lt;/url&gt;&lt;/related-urls&gt;&lt;/urls&gt;&lt;electronic-resource-num&gt;10.1016/j.actbio.2019.06.02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CD5B99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Li, Qi (9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514A0DE1" w14:textId="31078B21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 vitro and in vivo study.</w:t>
            </w:r>
          </w:p>
        </w:tc>
      </w:tr>
      <w:tr w:rsidR="005E0A8E" w:rsidRPr="00A8411F" w14:paraId="3D52CA51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6073A134" w14:textId="10121133" w:rsidR="005E0A8E" w:rsidRDefault="005E0A8E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Liu&lt;/Author&gt;&lt;RecNum&gt;58028&lt;/RecNum&gt;&lt;DisplayText&gt;Liu, Liu (10)&lt;/DisplayText&gt;&lt;record&gt;&lt;rec-number&gt;58028&lt;/rec-number&gt;&lt;foreign-keys&gt;&lt;key app="EN" db-id="ttadd2vpo2x0zier5zapvz24vtvrx9zafsvr" timestamp="1587838861"&gt;58028&lt;/key&gt;&lt;/foreign-keys&gt;&lt;ref-type name="Journal Article"&gt;17&lt;/ref-type&gt;&lt;contributors&gt;&lt;authors&gt;&lt;author&gt;Liu, Y. D.&lt;/author&gt;&lt;author&gt;Liu, Q. F.&lt;/author&gt;&lt;author&gt;Li, Z. P.&lt;/author&gt;&lt;author&gt;Acharya, A.&lt;/author&gt;&lt;author&gt;Chen, D. Y.&lt;/author&gt;&lt;author&gt;Chen, Z. T.&lt;/author&gt;&lt;author&gt;Mattheos, N.&lt;/author&gt;&lt;author&gt;Chen, Z. F.&lt;/author&gt;&lt;author&gt;Huang, B. X.&lt;/author&gt;&lt;/authors&gt;&lt;/contributors&gt;&lt;titles&gt;&lt;title&gt;Long non-coding RNA and mRNA expression profiles in peri-implantitis vs periodontitis&lt;/title&gt;&lt;secondary-title&gt;Journal of Periodontal Research&lt;/secondary-title&gt;&lt;/titles&gt;&lt;periodical&gt;&lt;full-title&gt;J Periodontal Res&lt;/full-title&gt;&lt;abbr-1&gt;Journal of periodontal research&lt;/abbr-1&gt;&lt;/periodical&gt;&lt;dates&gt;&lt;/dates&gt;&lt;isbn&gt;0022-3484&lt;/isbn&gt;&lt;accession-num&gt;WOS:000503357900001&lt;/accession-num&gt;&lt;urls&gt;&lt;related-urls&gt;&lt;url&gt;&amp;lt;Go to ISI&amp;gt;://WOS:000503357900001&lt;/url&gt;&lt;/related-urls&gt;&lt;/urls&gt;&lt;electronic-resource-num&gt;10.1111/jre.127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Liu, Liu (10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4EFC3A3B" w14:textId="2C60B43B" w:rsidR="005E0A8E" w:rsidRDefault="005E0A8E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</w:t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ntrol</w:t>
            </w:r>
            <w:proofErr w:type="spellEnd"/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</w:t>
            </w: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s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</w:p>
        </w:tc>
      </w:tr>
      <w:tr w:rsidR="00E33667" w:rsidRPr="00A8411F" w14:paraId="37AB83BE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2165DD1A" w14:textId="04050790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Monov&lt;/Author&gt;&lt;Year&gt;2006&lt;/Year&gt;&lt;RecNum&gt;58213&lt;/RecNum&gt;&lt;DisplayText&gt;Monov, Strbac (11)&lt;/DisplayText&gt;&lt;record&gt;&lt;rec-number&gt;58213&lt;/rec-number&gt;&lt;foreign-keys&gt;&lt;key app="EN" db-id="ttadd2vpo2x0zier5zapvz24vtvrx9zafsvr" timestamp="1587838862"&gt;58213&lt;/key&gt;&lt;/foreign-keys&gt;&lt;ref-type name="Journal Article"&gt;17&lt;/ref-type&gt;&lt;contributors&gt;&lt;authors&gt;&lt;author&gt;Monov, G.&lt;/author&gt;&lt;author&gt;Strbac, G. D.&lt;/author&gt;&lt;author&gt;Baron, M.&lt;/author&gt;&lt;author&gt;Kandler, B.&lt;/author&gt;&lt;author&gt;Watzek, G.&lt;/author&gt;&lt;author&gt;Gruber, R.&lt;/author&gt;&lt;/authors&gt;&lt;/contributors&gt;&lt;titles&gt;&lt;title&gt;Soluble RANKL in crevicular fluid of dental implants: A pilot study&lt;/title&gt;&lt;secondary-title&gt;Clinical Implant Dentistry and Related Research&lt;/secondary-title&gt;&lt;/titles&gt;&lt;periodical&gt;&lt;full-title&gt;Clin Implant Dent Relat Res&lt;/full-title&gt;&lt;abbr-1&gt;Clinical implant dentistry and related research&lt;/abbr-1&gt;&lt;/periodical&gt;&lt;pages&gt;135-141&lt;/pages&gt;&lt;volume&gt;8&lt;/volume&gt;&lt;number&gt;3&lt;/number&gt;&lt;dates&gt;&lt;year&gt;2006&lt;/year&gt;&lt;/dates&gt;&lt;isbn&gt;1523-0899&lt;/isbn&gt;&lt;accession-num&gt;WOS:000239693300004&lt;/accession-num&gt;&lt;urls&gt;&lt;related-urls&gt;&lt;url&gt;&amp;lt;Go to ISI&amp;gt;://WOS:000239693300004&lt;/url&gt;&lt;/related-urls&gt;&lt;/urls&gt;&lt;electronic-resource-num&gt;10.1111/j.1708-8208.2006.00012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Monov, Strbac (11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17F1AEB0" w14:textId="09714E5A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 and disease group absence.</w:t>
            </w:r>
          </w:p>
        </w:tc>
      </w:tr>
      <w:tr w:rsidR="00E33667" w:rsidRPr="00A8411F" w14:paraId="324A22A4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459A1218" w14:textId="599CE330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Montes&lt;/Author&gt;&lt;Year&gt;2009&lt;/Year&gt;&lt;RecNum&gt;58215&lt;/RecNum&gt;&lt;DisplayText&gt;Montes, Alvim-Pereira (12)&lt;/DisplayText&gt;&lt;record&gt;&lt;rec-number&gt;58215&lt;/rec-number&gt;&lt;foreign-keys&gt;&lt;key app="EN" db-id="ttadd2vpo2x0zier5zapvz24vtvrx9zafsvr" timestamp="1587838862"&gt;58215&lt;/key&gt;&lt;/foreign-keys&gt;&lt;ref-type name="Journal Article"&gt;17&lt;/ref-type&gt;&lt;contributors&gt;&lt;authors&gt;&lt;author&gt;Montes, C. C.&lt;/author&gt;&lt;author&gt;Alvim-Pereira, F.&lt;/author&gt;&lt;author&gt;de Castilhos, B. B.&lt;/author&gt;&lt;author&gt;Sakurai, M. L. L.&lt;/author&gt;&lt;author&gt;Olandoski, M.&lt;/author&gt;&lt;author&gt;Trevilatto, P. C.&lt;/author&gt;&lt;/authors&gt;&lt;/contributors&gt;&lt;titles&gt;&lt;title&gt;Analysis of the association of IL1B (C+3954T) and IL1RN (intron 2) polymorphisms with dental implant loss in a Brazilian population&lt;/title&gt;&lt;secondary-title&gt;Clinical Oral Implants Research&lt;/secondary-title&gt;&lt;/titles&gt;&lt;periodical&gt;&lt;full-title&gt;Clin Oral Implants Res&lt;/full-title&gt;&lt;abbr-1&gt;Clinical oral implants research&lt;/abbr-1&gt;&lt;/periodical&gt;&lt;pages&gt;208-217&lt;/pages&gt;&lt;volume&gt;20&lt;/volume&gt;&lt;number&gt;2&lt;/number&gt;&lt;dates&gt;&lt;year&gt;2009&lt;/year&gt;&lt;pub-dates&gt;&lt;date&gt;Feb&lt;/date&gt;&lt;/pub-dates&gt;&lt;/dates&gt;&lt;isbn&gt;0905-7161&lt;/isbn&gt;&lt;accession-num&gt;WOS:000262509500015&lt;/accession-num&gt;&lt;urls&gt;&lt;related-urls&gt;&lt;url&gt;&amp;lt;Go to ISI&amp;gt;://WOS:000262509500015&lt;/url&gt;&lt;/related-urls&gt;&lt;/urls&gt;&lt;electronic-resource-num&gt;10.1111/j.1600-0501.2008.01629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Montes, Alvim-Pereira (12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53B6BDE4" w14:textId="2E54488A" w:rsidR="00E33667" w:rsidRPr="00F4510A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orphism study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529146B7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0D3E48C4" w14:textId="09844B22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PbnVtYTwvQXV0aG9yPjxZZWFy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PbnVtYTwvQXV0aG9yPjxZZWFy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Onuma, Aquiar (13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1EB09575" w14:textId="1A61A136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eri-implantitis </w:t>
            </w:r>
            <w:r w:rsidR="004C083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roup absence.</w:t>
            </w:r>
          </w:p>
        </w:tc>
      </w:tr>
      <w:tr w:rsidR="00E33667" w:rsidRPr="00A8411F" w14:paraId="45F7F68B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640361E0" w14:textId="673D524E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Öztürk&lt;/Author&gt;&lt;Year&gt;2017&lt;/Year&gt;&lt;RecNum&gt;58375&lt;/RecNum&gt;&lt;DisplayText&gt;Öztürk, Emingil (14)&lt;/DisplayText&gt;&lt;record&gt;&lt;rec-number&gt;58375&lt;/rec-number&gt;&lt;foreign-keys&gt;&lt;key app="EN" db-id="ttadd2vpo2x0zier5zapvz24vtvrx9zafsvr" timestamp="1587838862"&gt;58375&lt;/key&gt;&lt;/foreign-keys&gt;&lt;ref-type name="Journal Article"&gt;17&lt;/ref-type&gt;&lt;contributors&gt;&lt;authors&gt;&lt;author&gt;Öztürk, VÖ&lt;/author&gt;&lt;author&gt;Emingil, G.&lt;/author&gt;&lt;author&gt;Bostanci, N.&lt;/author&gt;&lt;author&gt;Belibasakis, G. N.&lt;/author&gt;&lt;/authors&gt;&lt;/contributors&gt;&lt;titles&gt;&lt;title&gt;Impact of implant-abutment connection on osteoimmunological and microbiological parameters in short implants: a randomized controlled clinical trial&lt;/title&gt;&lt;secondary-title&gt;Clinical oral implants research&lt;/secondary-title&gt;&lt;/titles&gt;&lt;periodical&gt;&lt;full-title&gt;Clin Oral Implants Res&lt;/full-title&gt;&lt;abbr-1&gt;Clinical oral implants research&lt;/abbr-1&gt;&lt;/periodical&gt;&lt;pages&gt;e111‐e120&lt;/pages&gt;&lt;volume&gt;28&lt;/volume&gt;&lt;number&gt;9&lt;/number&gt;&lt;keywords&gt;&lt;keyword&gt;Adult&lt;/keyword&gt;&lt;keyword&gt;Bacteria [*isolation &amp;amp; purification]&lt;/keyword&gt;&lt;keyword&gt;Biofilms&lt;/keyword&gt;&lt;keyword&gt;Dental Implant‐Abutment Design&lt;/keyword&gt;&lt;keyword&gt;Dental Prosthesis Design&lt;/keyword&gt;&lt;keyword&gt;Female&lt;/keyword&gt;&lt;keyword&gt;Gingival Crevicular Fluid [*chemistry]&lt;/keyword&gt;&lt;keyword&gt;Humans&lt;/keyword&gt;&lt;keyword&gt;Male&lt;/keyword&gt;&lt;keyword&gt;Middle Aged&lt;/keyword&gt;&lt;keyword&gt;Mouth Mucosa [*microbiology]&lt;/keyword&gt;&lt;keyword&gt;Osteoprotegerin [*analysis]&lt;/keyword&gt;&lt;keyword&gt;Prospective Studies&lt;/keyword&gt;&lt;keyword&gt;RANK Ligand [*analysis]&lt;/keyword&gt;&lt;/keywords&gt;&lt;dates&gt;&lt;year&gt;2017&lt;/year&gt;&lt;/dates&gt;&lt;accession-num&gt;CN-01616262&lt;/accession-num&gt;&lt;work-type&gt;Journal Article; Randomized Controlled Trial&lt;/work-type&gt;&lt;urls&gt;&lt;related-urls&gt;&lt;url&gt;https://www.cochranelibrary.com/central/doi/10.1002/central/CN-01616262/full&lt;/url&gt;&lt;/related-urls&gt;&lt;/urls&gt;&lt;custom3&gt;PUBMED 27469171&lt;/custom3&gt;&lt;electronic-resource-num&gt;10.1111/clr.1293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Öztürk, Emingil (14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1519E966" w14:textId="76842A83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eri-implantitis </w:t>
            </w:r>
            <w:r w:rsidR="004C083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roup absence.</w:t>
            </w:r>
          </w:p>
        </w:tc>
      </w:tr>
      <w:tr w:rsidR="00E33667" w:rsidRPr="00A8411F" w14:paraId="734312E5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267DF6D9" w14:textId="553276FA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Peker Tekdal&lt;/Author&gt;&lt;Year&gt;2016&lt;/Year&gt;&lt;RecNum&gt;58419&lt;/RecNum&gt;&lt;DisplayText&gt;Peker Tekdal, Bostanci (15)&lt;/DisplayText&gt;&lt;record&gt;&lt;rec-number&gt;58419&lt;/rec-number&gt;&lt;foreign-keys&gt;&lt;key app="EN" db-id="ttadd2vpo2x0zier5zapvz24vtvrx9zafsvr" timestamp="1587838862"&gt;58419&lt;/key&gt;&lt;/foreign-keys&gt;&lt;ref-type name="Journal Article"&gt;17&lt;/ref-type&gt;&lt;contributors&gt;&lt;authors&gt;&lt;author&gt;Peker Tekdal, G.&lt;/author&gt;&lt;author&gt;Bostanci, N.&lt;/author&gt;&lt;author&gt;Belibasakis, G. N.&lt;/author&gt;&lt;author&gt;Gürkan, A.&lt;/author&gt;&lt;/authors&gt;&lt;/contributors&gt;&lt;titles&gt;&lt;title&gt;The effect of piezoelectric surgery implant osteotomy on radiological and molecular parameters of peri-implant crestal bone loss: a randomized, controlled, split-mouth trial&lt;/title&gt;&lt;secondary-title&gt;Clinical oral implants research&lt;/secondary-title&gt;&lt;/titles&gt;&lt;periodical&gt;&lt;full-title&gt;Clin Oral Implants Res&lt;/full-title&gt;&lt;abbr-1&gt;Clinical oral implants research&lt;/abbr-1&gt;&lt;/periodical&gt;&lt;pages&gt;535‐544&lt;/pages&gt;&lt;volume&gt;27&lt;/volume&gt;&lt;number&gt;5&lt;/number&gt;&lt;keywords&gt;&lt;keyword&gt;Alveolar Bone Loss [diagnostic imaging, *surgery]&lt;/keyword&gt;&lt;keyword&gt;Dental Implants&lt;/keyword&gt;&lt;keyword&gt;Dental Plaque Index&lt;/keyword&gt;&lt;keyword&gt;Humans&lt;/keyword&gt;&lt;keyword&gt;Maxilla [diagnostic imaging, surgery]&lt;/keyword&gt;&lt;keyword&gt;Osseointegration&lt;/keyword&gt;&lt;keyword&gt;Osteotomy [*methods]&lt;/keyword&gt;&lt;keyword&gt;Piezosurgery&lt;/keyword&gt;&lt;/keywords&gt;&lt;dates&gt;&lt;year&gt;2016&lt;/year&gt;&lt;/dates&gt;&lt;accession-num&gt;CN-01411608&lt;/accession-num&gt;&lt;work-type&gt;Journal Article; Randomized Controlled Trial; Research Support, Non‐U.S. Gov&amp;apos;t&lt;/work-type&gt;&lt;urls&gt;&lt;related-urls&gt;&lt;url&gt;https://www.cochranelibrary.com/central/doi/10.1002/central/CN-01411608/full&lt;/url&gt;&lt;/related-urls&gt;&lt;/urls&gt;&lt;custom3&gt;PUBMED 26077862&lt;/custom3&gt;&lt;electronic-resource-num&gt;10.1111/clr.1262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Peker Tekdal, Bostanci (15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27DF4FC0" w14:textId="63F5612F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eri-implantitis </w:t>
            </w:r>
            <w:r w:rsidR="004C083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roup absence.</w:t>
            </w:r>
          </w:p>
        </w:tc>
      </w:tr>
      <w:tr w:rsidR="00E33667" w:rsidRPr="00A8411F" w14:paraId="031088CB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7FF70146" w14:textId="577D298F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Rakic&lt;/Author&gt;&lt;Year&gt;2013&lt;/Year&gt;&lt;RecNum&gt;58506&lt;/RecNum&gt;&lt;DisplayText&gt;Rakic, Nikolic-Jakoba (16)&lt;/DisplayText&gt;&lt;record&gt;&lt;rec-number&gt;58506&lt;/rec-number&gt;&lt;foreign-keys&gt;&lt;key app="EN" db-id="ttadd2vpo2x0zier5zapvz24vtvrx9zafsvr" timestamp="1587838863"&gt;58506&lt;/key&gt;&lt;/foreign-keys&gt;&lt;ref-type name="Journal Article"&gt;17&lt;/ref-type&gt;&lt;contributors&gt;&lt;authors&gt;&lt;author&gt;Rakic, M.&lt;/author&gt;&lt;author&gt;Nikolic-Jakoba, N.&lt;/author&gt;&lt;author&gt;Struillou, X.&lt;/author&gt;&lt;author&gt;Petkovic-Curcin, A.&lt;/author&gt;&lt;author&gt;Stamatovic, N.&lt;/author&gt;&lt;author&gt;Matic, S.&lt;/author&gt;&lt;author&gt;Jankovic, S.&lt;/author&gt;&lt;author&gt;Aleksic, Z.&lt;/author&gt;&lt;author&gt;Vasilic, D.&lt;/author&gt;&lt;author&gt;Lekovic, V.&lt;/author&gt;&lt;author&gt;Vojvodic, D.&lt;/author&gt;&lt;/authors&gt;&lt;/contributors&gt;&lt;titles&gt;&lt;title&gt;Receptor activator of nuclear factor kappa B (RANK) as a determinant of peri-implantitis&lt;/title&gt;&lt;secondary-title&gt;Vojnosanitetski Pregled&lt;/secondary-title&gt;&lt;/titles&gt;&lt;periodical&gt;&lt;full-title&gt;Vojnosanitetski Pregled&lt;/full-title&gt;&lt;/periodical&gt;&lt;pages&gt;346-351&lt;/pages&gt;&lt;volume&gt;70&lt;/volume&gt;&lt;number&gt;4&lt;/number&gt;&lt;dates&gt;&lt;year&gt;2013&lt;/year&gt;&lt;pub-dates&gt;&lt;date&gt;Apr&lt;/date&gt;&lt;/pub-dates&gt;&lt;/dates&gt;&lt;isbn&gt;0042-8450&lt;/isbn&gt;&lt;accession-num&gt;WOS:000318129300002&lt;/accession-num&gt;&lt;urls&gt;&lt;related-urls&gt;&lt;url&gt;&amp;lt;Go to ISI&amp;gt;://WOS:000318129300002&lt;/url&gt;&lt;/related-urls&gt;&lt;/urls&gt;&lt;electronic-resource-num&gt;10.2298/vsp1304346r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Rakic, Nikolic-Jakoba (16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3E87F5F3" w14:textId="661DDB1F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vestigated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y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NK.</w:t>
            </w:r>
          </w:p>
        </w:tc>
      </w:tr>
      <w:tr w:rsidR="00E33667" w:rsidRPr="00A8411F" w14:paraId="3EEAA370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51CE2954" w14:textId="094EDC21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Ribeiro&lt;/Author&gt;&lt;Year&gt;2017&lt;/Year&gt;&lt;RecNum&gt;58546&lt;/RecNum&gt;&lt;DisplayText&gt;Ribeiro, Melo (17)&lt;/DisplayText&gt;&lt;record&gt;&lt;rec-number&gt;58546&lt;/rec-number&gt;&lt;foreign-keys&gt;&lt;key app="EN" db-id="ttadd2vpo2x0zier5zapvz24vtvrx9zafsvr" timestamp="1587838863"&gt;58546&lt;/key&gt;&lt;/foreign-keys&gt;&lt;ref-type name="Journal Article"&gt;17&lt;/ref-type&gt;&lt;contributors&gt;&lt;authors&gt;&lt;author&gt;Ribeiro, R.&lt;/author&gt;&lt;author&gt;Melo, R.&lt;/author&gt;&lt;author&gt;Neto, P. T.&lt;/author&gt;&lt;author&gt;Vajgel, A.&lt;/author&gt;&lt;author&gt;Souza, P. R. E.&lt;/author&gt;&lt;author&gt;Cimoes, R.&lt;/author&gt;&lt;/authors&gt;&lt;/contributors&gt;&lt;titles&gt;&lt;title&gt;Polymorphisms of Il-10(-1082) and RANKL (-438) Genes and the Failure of Dental Implants&lt;/title&gt;&lt;secondary-title&gt;International Journal of Dentistry&lt;/secondary-title&gt;&lt;/titles&gt;&lt;periodical&gt;&lt;full-title&gt;International Journal of Dentistry&lt;/full-title&gt;&lt;/periodical&gt;&lt;dates&gt;&lt;year&gt;2017&lt;/year&gt;&lt;/dates&gt;&lt;isbn&gt;1687-8728&lt;/isbn&gt;&lt;accession-num&gt;WOS:000397863100001&lt;/accession-num&gt;&lt;urls&gt;&lt;related-urls&gt;&lt;url&gt;&amp;lt;Go to ISI&amp;gt;://WOS:000397863100001&lt;/url&gt;&lt;/related-urls&gt;&lt;/urls&gt;&lt;custom7&gt;3901368&lt;/custom7&gt;&lt;electronic-resource-num&gt;10.1155/2017/390136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Ribeiro, Melo (17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0DDDB686" w14:textId="226C2D7F" w:rsidR="00E33667" w:rsidRPr="00F4510A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orphism study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3DD8BDC3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7E8C6DE0" w14:textId="3507E646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Ribeiro&lt;/Author&gt;&lt;Year&gt;2018&lt;/Year&gt;&lt;RecNum&gt;58545&lt;/RecNum&gt;&lt;DisplayText&gt;Ribeiro, Casati (18)&lt;/DisplayText&gt;&lt;record&gt;&lt;rec-number&gt;58545&lt;/rec-number&gt;&lt;foreign-keys&gt;&lt;key app="EN" db-id="ttadd2vpo2x0zier5zapvz24vtvrx9zafsvr" timestamp="1587838863"&gt;58545&lt;/key&gt;&lt;/foreign-keys&gt;&lt;ref-type name="Journal Article"&gt;17&lt;/ref-type&gt;&lt;contributors&gt;&lt;authors&gt;&lt;author&gt;Ribeiro, F. V.&lt;/author&gt;&lt;author&gt;Casati, M. Z.&lt;/author&gt;&lt;author&gt;Casarin, R. C.&lt;/author&gt;&lt;author&gt;Correa, M. G.&lt;/author&gt;&lt;author&gt;Cirano, F. R.&lt;/author&gt;&lt;author&gt;Negri, B. M.&lt;/author&gt;&lt;author&gt;Pimentel, S. P.&lt;/author&gt;&lt;/authors&gt;&lt;/contributors&gt;&lt;titles&gt;&lt;title&gt;Impact of a triclosan-containing toothpaste during the progression of experimental peri-implant mucositis: Clinical parameters and local pattern of osteo-immunoinflammatory mediators in peri-implant fluid&lt;/title&gt;&lt;secondary-title&gt;Journal of Periodontology&lt;/secondary-title&gt;&lt;/titles&gt;&lt;periodical&gt;&lt;full-title&gt;J Periodontol&lt;/full-title&gt;&lt;abbr-1&gt;Journal of periodontology&lt;/abbr-1&gt;&lt;/periodical&gt;&lt;pages&gt;203-212&lt;/pages&gt;&lt;volume&gt;89&lt;/volume&gt;&lt;number&gt;2&lt;/number&gt;&lt;dates&gt;&lt;year&gt;2018&lt;/year&gt;&lt;pub-dates&gt;&lt;date&gt;Feb&lt;/date&gt;&lt;/pub-dates&gt;&lt;/dates&gt;&lt;isbn&gt;0022-3492&lt;/isbn&gt;&lt;accession-num&gt;WOS:000426512200008&lt;/accession-num&gt;&lt;urls&gt;&lt;related-urls&gt;&lt;url&gt;&amp;lt;Go to ISI&amp;gt;://WOS:000426512200008&lt;/url&gt;&lt;/related-urls&gt;&lt;/urls&gt;&lt;electronic-resource-num&gt;10.1002/jper.17-03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Ribeiro, Casati (18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325C4FD7" w14:textId="2B1A36EE" w:rsidR="00E33667" w:rsidRPr="0054160D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60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perimental peri-implant mucositis study model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2E93E63E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0B26C99C" w14:textId="6C6F5537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Sampaio-Fernandes&lt;/Author&gt;&lt;Year&gt;2014&lt;/Year&gt;&lt;RecNum&gt;58630&lt;/RecNum&gt;&lt;DisplayText&gt;Sampaio-Fernandes, Vaz (19)&lt;/DisplayText&gt;&lt;record&gt;&lt;rec-number&gt;58630&lt;/rec-number&gt;&lt;foreign-keys&gt;&lt;key app="EN" db-id="ttadd2vpo2x0zier5zapvz24vtvrx9zafsvr" timestamp="1587838863"&gt;58630&lt;/key&gt;&lt;/foreign-keys&gt;&lt;ref-type name="Book"&gt;6&lt;/ref-type&gt;&lt;contributors&gt;&lt;authors&gt;&lt;author&gt;Sampaio-Fernandes, M.&lt;/author&gt;&lt;author&gt;Vaz, P.&lt;/author&gt;&lt;author&gt;Fonseca, P.&lt;/author&gt;&lt;author&gt;Reis-Campos, J.&lt;/author&gt;&lt;author&gt;Figueiral, M. H.&lt;/author&gt;&lt;/authors&gt;&lt;secondary-authors&gt;&lt;author&gt;Jorge, R. M. N.&lt;/author&gt;&lt;author&gt;Campos, J. C. R.&lt;/author&gt;&lt;author&gt;Vaz, M. A. P.&lt;/author&gt;&lt;author&gt;Santos, S. M.&lt;/author&gt;&lt;author&gt;Tavares, Jmrs&lt;/author&gt;&lt;/secondary-authors&gt;&lt;/contributors&gt;&lt;titles&gt;&lt;title&gt;IL1 gene cluster polymorphisms and peri-implant disease&lt;/title&gt;&lt;secondary-title&gt;Biodental Engineering Iii&lt;/secondary-title&gt;&lt;/titles&gt;&lt;pages&gt;197-199&lt;/pages&gt;&lt;dates&gt;&lt;year&gt;2014&lt;/year&gt;&lt;/dates&gt;&lt;isbn&gt;978-1-315-75178-8; 978-1-138-02671-1&lt;/isbn&gt;&lt;accession-num&gt;WOS:000361826500035&lt;/accession-num&gt;&lt;urls&gt;&lt;related-urls&gt;&lt;url&gt;&amp;lt;Go to ISI&amp;gt;://WOS:00036182650003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Sampaio-Fernandes, Vaz (19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4C3B2127" w14:textId="27BA217A" w:rsidR="00E33667" w:rsidRPr="00F4510A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orphism study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7D5F9C9F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07BEBFD4" w14:textId="4C329584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TYW1wYWlvLUZlcm5hbmRlczwv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TYW1wYWlvLUZlcm5hbmRlczwv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Sampaio-Fernandes, Vaz (20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56BED080" w14:textId="2AA31712" w:rsidR="00E33667" w:rsidRPr="00F4510A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orphism study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1F5C3EE9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0F03CDEA" w14:textId="41F63E4B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Sarlati&lt;/Author&gt;&lt;Year&gt;2010&lt;/Year&gt;&lt;RecNum&gt;58647&lt;/RecNum&gt;&lt;DisplayText&gt;Sarlati, Sattari (21)&lt;/DisplayText&gt;&lt;record&gt;&lt;rec-number&gt;58647&lt;/rec-number&gt;&lt;foreign-keys&gt;&lt;key app="EN" db-id="ttadd2vpo2x0zier5zapvz24vtvrx9zafsvr" timestamp="1587838863"&gt;58647&lt;/key&gt;&lt;/foreign-keys&gt;&lt;ref-type name="Journal Article"&gt;17&lt;/ref-type&gt;&lt;contributors&gt;&lt;authors&gt;&lt;author&gt;Sarlati, F.&lt;/author&gt;&lt;author&gt;Sattari, M.&lt;/author&gt;&lt;author&gt;Gazar, A. G.&lt;/author&gt;&lt;author&gt;Rafsenjani, A. N.&lt;/author&gt;&lt;/authors&gt;&lt;/contributors&gt;&lt;titles&gt;&lt;title&gt;Receptor Activator of Nuclear Factor Kappa B Ligand (RANKL) Levels in Peri-Implant Crevicular Fluid&lt;/title&gt;&lt;secondary-title&gt;Iranian Journal of Immunology&lt;/secondary-title&gt;&lt;/titles&gt;&lt;periodical&gt;&lt;full-title&gt;Iranian Journal of Immunology&lt;/full-title&gt;&lt;/periodical&gt;&lt;pages&gt;226-233&lt;/pages&gt;&lt;volume&gt;7&lt;/volume&gt;&lt;number&gt;4&lt;/number&gt;&lt;dates&gt;&lt;year&gt;2010&lt;/year&gt;&lt;pub-dates&gt;&lt;date&gt;Dec&lt;/date&gt;&lt;/pub-dates&gt;&lt;/dates&gt;&lt;isbn&gt;1735-1383&lt;/isbn&gt;&lt;accession-num&gt;WOS:000208406500004&lt;/accession-num&gt;&lt;urls&gt;&lt;related-urls&gt;&lt;url&gt;&amp;lt;Go to ISI&amp;gt;://WOS:000208406500004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Sarlati, Sattari (21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65B7EBF6" w14:textId="4DB8C788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vestigated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y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NKL.</w:t>
            </w:r>
          </w:p>
        </w:tc>
      </w:tr>
      <w:tr w:rsidR="00E33667" w:rsidRPr="00A8411F" w14:paraId="6FAA5D6F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5C9FC2E6" w14:textId="337F8B70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Zhou&lt;/Author&gt;&lt;Year&gt;2016&lt;/Year&gt;&lt;RecNum&gt;59330&lt;/RecNum&gt;&lt;DisplayText&gt;Zhou and Zhao (22)&lt;/DisplayText&gt;&lt;record&gt;&lt;rec-number&gt;59330&lt;/rec-number&gt;&lt;foreign-keys&gt;&lt;key app="EN" db-id="ttadd2vpo2x0zier5zapvz24vtvrx9zafsvr" timestamp="1587838865"&gt;59330&lt;/key&gt;&lt;/foreign-keys&gt;&lt;ref-type name="Journal Article"&gt;17&lt;/ref-type&gt;&lt;contributors&gt;&lt;authors&gt;&lt;author&gt;Zhou, J.&lt;/author&gt;&lt;author&gt;Zhao, Y. M.&lt;/author&gt;&lt;/authors&gt;&lt;/contributors&gt;&lt;titles&gt;&lt;title&gt;Osteoprotegerin Gene (OPG) Polymorphisms Associated with Peri-Implantitis Susceptibility in a Chinese Han Population&lt;/title&gt;&lt;secondary-title&gt;Medical Science Monitor&lt;/secondary-title&gt;&lt;/titles&gt;&lt;periodical&gt;&lt;full-title&gt;Medical Science Monitor&lt;/full-title&gt;&lt;/periodical&gt;&lt;pages&gt;4271-4276&lt;/pages&gt;&lt;volume&gt;22&lt;/volume&gt;&lt;dates&gt;&lt;year&gt;2016&lt;/year&gt;&lt;pub-dates&gt;&lt;date&gt;Nov&lt;/date&gt;&lt;/pub-dates&gt;&lt;/dates&gt;&lt;isbn&gt;1643-3750&lt;/isbn&gt;&lt;accession-num&gt;WOS:000387441900003&lt;/accession-num&gt;&lt;urls&gt;&lt;related-urls&gt;&lt;url&gt;&amp;lt;Go to ISI&amp;gt;://WOS:000387441900003&lt;/url&gt;&lt;/related-urls&gt;&lt;/urls&gt;&lt;electronic-resource-num&gt;10.12659/msm.89759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Zhou and Zhao (22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5A232AAE" w14:textId="44CB9CE0" w:rsidR="00E33667" w:rsidRPr="00F4510A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orphism study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660686FA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5B7C19DC" w14:textId="326AEAF3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aaG91PC9BdXRob3I+PFllYXI+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aaG91PC9BdXRob3I+PFllYXI+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Zhou, Lin (23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53EFF583" w14:textId="524E0980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In vitro </w:t>
            </w:r>
            <w:proofErr w:type="spellStart"/>
            <w:r w:rsidRPr="00A8411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</w:p>
        </w:tc>
      </w:tr>
      <w:tr w:rsidR="00E33667" w:rsidRPr="00A8411F" w14:paraId="5CFA7C72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5EE35F39" w14:textId="48170B28" w:rsidR="00E33667" w:rsidRPr="00A8411F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IZW50ZW5hYXI8L0F1dGhvcj48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IZW50ZW5hYXI8L0F1dGhvcj48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Hentenaar, De Waal (24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218E63FB" w14:textId="16CF6252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 data about RANKL.</w:t>
            </w:r>
          </w:p>
        </w:tc>
      </w:tr>
      <w:tr w:rsidR="00E33667" w:rsidRPr="00A8411F" w14:paraId="25B5A2E0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3E48C135" w14:textId="305D6CE5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Karci&lt;/Author&gt;&lt;Year&gt;2021&lt;/Year&gt;&lt;RecNum&gt;1210&lt;/RecNum&gt;&lt;DisplayText&gt;Karci and Oncu (25)&lt;/DisplayText&gt;&lt;record&gt;&lt;rec-number&gt;1210&lt;/rec-number&gt;&lt;foreign-keys&gt;&lt;key app="EN" db-id="wv9szdspbe0pseerapxperpyevdps5tzxwsp" timestamp="1652215488"&gt;1210&lt;/key&gt;&lt;/foreign-keys&gt;&lt;ref-type name="Journal Article"&gt;17&lt;/ref-type&gt;&lt;contributors&gt;&lt;authors&gt;&lt;author&gt;Karci, B.&lt;/author&gt;&lt;author&gt;Oncu, E.&lt;/author&gt;&lt;/authors&gt;&lt;/contributors&gt;&lt;titles&gt;&lt;title&gt;Comparison of osteoimmunological and microbiological parameters of extra short and longer implants loaded in the posterior mandible: a split mouth randomized clinical study&lt;/title&gt;&lt;secondary-title&gt;Acta stomatologica Croatica&lt;/secondary-title&gt;&lt;/titles&gt;&lt;periodical&gt;&lt;full-title&gt;Acta Stomatologica Croatica&lt;/full-title&gt;&lt;/periodical&gt;&lt;pages&gt;238‐247&lt;/pages&gt;&lt;volume&gt;55&lt;/volume&gt;&lt;number&gt;3&lt;/number&gt;&lt;dates&gt;&lt;year&gt;2021&lt;/year&gt;&lt;/dates&gt;&lt;accession-num&gt;CN-02339709&lt;/accession-num&gt;&lt;urls&gt;&lt;related-urls&gt;&lt;url&gt;https://www.cochranelibrary.com/central/doi/10.1002/central/CN-02339709/full&lt;/url&gt;&lt;/related-urls&gt;&lt;/urls&gt;&lt;custom3&gt;EMBASE 2014749161&lt;/custom3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Karci and Oncu (25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4C888987" w14:textId="6948ECE1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mparison between two different </w:t>
            </w:r>
            <w:r w:rsidR="004C083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mplan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ypes.</w:t>
            </w:r>
          </w:p>
        </w:tc>
      </w:tr>
      <w:tr w:rsidR="00E33667" w:rsidRPr="00A8411F" w14:paraId="1A9A24FF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29806693" w14:textId="0B0285EB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Liskmann&lt;/Author&gt;&lt;Year&gt;2006&lt;/Year&gt;&lt;RecNum&gt;20&lt;/RecNum&gt;&lt;DisplayText&gt;Liskmann, Vihalemm (26)&lt;/DisplayText&gt;&lt;record&gt;&lt;rec-number&gt;20&lt;/rec-number&gt;&lt;foreign-keys&gt;&lt;key app="EN" db-id="e2a5dzsvkr5etrewv2n5rwfuzss00z5pe20p" timestamp="1679749590"&gt;20&lt;/key&gt;&lt;/foreign-keys&gt;&lt;ref-type name="Journal Article"&gt;17&lt;/ref-type&gt;&lt;contributors&gt;&lt;authors&gt;&lt;author&gt;Liskmann, S.&lt;/author&gt;&lt;author&gt;Vihalemm, T.&lt;/author&gt;&lt;author&gt;Salum, O.&lt;/author&gt;&lt;author&gt;Zilmer, K.&lt;/author&gt;&lt;author&gt;Fischer, K.&lt;/author&gt;&lt;author&gt;Zilmer, M.&lt;/author&gt;&lt;/authors&gt;&lt;/contributors&gt;&lt;auth-address&gt;Dentistry Clinic and Institute of Biochemistry, Tartu University, Tartu, Estonia. stalis@hot.ee&lt;/auth-address&gt;&lt;titles&gt;&lt;title&gt;Correlations between clinical parameters and interleukin-6 and interleukin-10 levels in saliva from totally edentulous patients with peri-implant disease&lt;/title&gt;&lt;secondary-title&gt;Int J Oral Maxillofac Implants&lt;/secondary-title&gt;&lt;/titles&gt;&lt;periodical&gt;&lt;full-title&gt;Int J Oral Maxillofac Implants&lt;/full-title&gt;&lt;/periodical&gt;&lt;pages&gt;543-50&lt;/pages&gt;&lt;volume&gt;21&lt;/volume&gt;&lt;number&gt;4&lt;/number&gt;&lt;keywords&gt;&lt;keyword&gt;Adult&lt;/keyword&gt;&lt;keyword&gt;*Dental Implants&lt;/keyword&gt;&lt;keyword&gt;Dental Prosthesis, Implant-Supported&lt;/keyword&gt;&lt;keyword&gt;Denture, Overlay&lt;/keyword&gt;&lt;keyword&gt;Female&lt;/keyword&gt;&lt;keyword&gt;Humans&lt;/keyword&gt;&lt;keyword&gt;Interleukin-10/*analysis&lt;/keyword&gt;&lt;keyword&gt;Interleukin-6/*analysis&lt;/keyword&gt;&lt;keyword&gt;Male&lt;/keyword&gt;&lt;keyword&gt;Mouth, Edentulous/immunology&lt;/keyword&gt;&lt;keyword&gt;Periodontal Diseases/*immunology&lt;/keyword&gt;&lt;keyword&gt;Periodontal Index&lt;/keyword&gt;&lt;keyword&gt;Saliva/*chemistry&lt;/keyword&gt;&lt;keyword&gt;Statistics, Nonparametric&lt;/keyword&gt;&lt;/keywords&gt;&lt;dates&gt;&lt;year&gt;2006&lt;/year&gt;&lt;pub-dates&gt;&lt;date&gt;Jul-Aug&lt;/date&gt;&lt;/pub-dates&gt;&lt;/dates&gt;&lt;isbn&gt;0882-2786 (Print)&amp;#xD;0882-2786 (Linking)&lt;/isbn&gt;&lt;accession-num&gt;16955604&lt;/accession-num&gt;&lt;urls&gt;&lt;related-urls&gt;&lt;url&gt;https://www.ncbi.nlm.nih.gov/pubmed/16955604&lt;/url&gt;&lt;/related-urls&gt;&lt;/urls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Liskmann, Vihalemm (26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7A610652" w14:textId="060CF891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oups divided by probing depth.</w:t>
            </w:r>
          </w:p>
        </w:tc>
      </w:tr>
      <w:tr w:rsidR="00E33667" w:rsidRPr="00A8411F" w14:paraId="1BBD850C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2C9698D0" w14:textId="5D0AC5E7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OZWdyaTwvQXV0aG9yPjxZZWFy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OZWdyaTwvQXV0aG9yPjxZZWFy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Negri, Pimentel (27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676C4AA7" w14:textId="3AA89776" w:rsidR="00E33667" w:rsidRDefault="00E33667" w:rsidP="00E33667">
            <w:pPr>
              <w:spacing w:line="240" w:lineRule="auto"/>
              <w:ind w:right="1545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 and disease group absence.</w:t>
            </w:r>
          </w:p>
        </w:tc>
      </w:tr>
      <w:tr w:rsidR="00E33667" w:rsidRPr="00A8411F" w14:paraId="5B71FD54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3F5CB02E" w14:textId="3759FB61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Ob3d6YXJpPC9BdXRob3I+PFll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Ob3d6YXJpPC9BdXRob3I+PFll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Nowzari, Botero (28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7911CA1D" w14:textId="48EFCC18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eri-implantitis </w:t>
            </w:r>
            <w:r w:rsidR="004C083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roup absence.</w:t>
            </w:r>
          </w:p>
        </w:tc>
      </w:tr>
      <w:tr w:rsidR="00E33667" w:rsidRPr="00A8411F" w14:paraId="0CF2EB7C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40079E83" w14:textId="0ED4799C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TYXJlbWk8L0F1dGhvcj48WWVh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TYXJlbWk8L0F1dGhvcj48WWVh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Saremi, Shafizadeh (29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67BFD783" w14:textId="2AD3393D" w:rsidR="00E33667" w:rsidRPr="00F4510A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orphism study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E33667" w:rsidRPr="00A8411F" w14:paraId="7A3CA4B3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7BC1EBC6" w14:textId="3DF6DD93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EamluaWMgS3Jhc2F2Y2V2aWM8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>
                <w:fldData xml:space="preserve">PEVuZE5vdGU+PENpdGUgQXV0aG9yWWVhcj0iMSI+PEF1dGhvcj5EamluaWMgS3Jhc2F2Y2V2aWM8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</w:fldData>
              </w:fldCha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.DATA </w:instrText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Djinic Krasavcevic, Nikolic (30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4C60BF46" w14:textId="0447B134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rol and disease group absence.</w:t>
            </w:r>
          </w:p>
        </w:tc>
      </w:tr>
      <w:tr w:rsidR="00E33667" w:rsidRPr="00A8411F" w14:paraId="241E4678" w14:textId="77777777" w:rsidTr="00E33667">
        <w:trPr>
          <w:trHeight w:val="300"/>
        </w:trPr>
        <w:tc>
          <w:tcPr>
            <w:tcW w:w="2015" w:type="pct"/>
            <w:shd w:val="clear" w:color="auto" w:fill="auto"/>
            <w:noWrap/>
            <w:vAlign w:val="center"/>
          </w:tcPr>
          <w:p w14:paraId="586FFE34" w14:textId="23249A63" w:rsidR="00E33667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begin"/>
            </w:r>
            <w:r w:rsidR="005E0A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instrText xml:space="preserve"> ADDIN EN.CITE &lt;EndNote&gt;&lt;Cite AuthorYear="1"&gt;&lt;Author&gt;Silva&lt;/Author&gt;&lt;Year&gt;2020&lt;/Year&gt;&lt;RecNum&gt;22157&lt;/RecNum&gt;&lt;DisplayText&gt;Silva, Reis (31)&lt;/DisplayText&gt;&lt;record&gt;&lt;rec-number&gt;22157&lt;/rec-number&gt;&lt;foreign-keys&gt;&lt;key app="EN" db-id="2petssp9gwsaeyev52qps2phs99v5dfwvvrz" timestamp="1677867565"&gt;22157&lt;/key&gt;&lt;/foreign-keys&gt;&lt;ref-type name="Journal Article"&gt;17&lt;/ref-type&gt;&lt;contributors&gt;&lt;authors&gt;&lt;author&gt;Silva, R. C.&lt;/author&gt;&lt;author&gt;Reis, M. B. L.&lt;/author&gt;&lt;author&gt;Arid, J.&lt;/author&gt;&lt;author&gt;Flores, E. K. B.&lt;/author&gt;&lt;author&gt;Cruz, G. V.&lt;/author&gt;&lt;author&gt;Marañón-Vásquez, G. A.&lt;/author&gt;&lt;author&gt;de Souza, L. K. F.&lt;/author&gt;&lt;author&gt;Novaes, A. B.&lt;/author&gt;&lt;author&gt;de Queiroz, A. M.&lt;/author&gt;&lt;author&gt;Küchler, E. C.&lt;/author&gt;&lt;/authors&gt;&lt;/contributors&gt;&lt;titles&gt;&lt;title&gt;Association between genetic polymorphisms in rank, rankl and opg and peri-implant diseases in patients from the amazon region&lt;/title&gt;&lt;secondary-title&gt;Brazilian Dental Journal&lt;/secondary-title&gt;&lt;/titles&gt;&lt;periodical&gt;&lt;full-title&gt;Brazilian Dental Journal&lt;/full-title&gt;&lt;/periodical&gt;&lt;pages&gt;63-68&lt;/pages&gt;&lt;volume&gt;31&lt;/volume&gt;&lt;number&gt;1&lt;/number&gt;&lt;dates&gt;&lt;year&gt;2020&lt;/year&gt;&lt;/dates&gt;&lt;work-type&gt;Article&lt;/work-type&gt;&lt;urls&gt;&lt;related-urls&gt;&lt;url&gt;https://www.scopus.com/inward/record.uri?eid=2-s2.0-85081284046&amp;amp;doi=10.1590%2f0103-6440202003002&amp;amp;partnerID=40&amp;amp;md5=1670cff80df2d7f512257cb54709982e&lt;/url&gt;&lt;/related-urls&gt;&lt;/urls&gt;&lt;electronic-resource-num&gt;10.1590/0103-6440202003002&lt;/electronic-resource-num&gt;&lt;remote-database-name&gt;Scopus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separate"/>
            </w:r>
            <w:r w:rsidR="005E0A8E">
              <w:rPr>
                <w:rFonts w:ascii="Times New Roman" w:eastAsia="Times New Roman" w:hAnsi="Times New Roman" w:cs="Times New Roman"/>
                <w:noProof/>
                <w:color w:val="000000"/>
                <w:lang w:eastAsia="pt-BR"/>
              </w:rPr>
              <w:t>Silva, Reis (31)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fldChar w:fldCharType="end"/>
            </w:r>
          </w:p>
        </w:tc>
        <w:tc>
          <w:tcPr>
            <w:tcW w:w="2985" w:type="pct"/>
            <w:vAlign w:val="center"/>
          </w:tcPr>
          <w:p w14:paraId="5046914C" w14:textId="4D65DBC6" w:rsidR="00E33667" w:rsidRPr="00F4510A" w:rsidRDefault="00E33667" w:rsidP="00E3366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10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orphism study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</w:tbl>
    <w:p w14:paraId="1DBC3BED" w14:textId="43777043" w:rsidR="00E33667" w:rsidRDefault="00E33667" w:rsidP="00E33667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Table S</w:t>
      </w:r>
      <w:r w:rsidR="00C428A2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:</w:t>
      </w:r>
      <w:r w:rsidRPr="00842135">
        <w:rPr>
          <w:rFonts w:ascii="Times New Roman" w:eastAsia="Times New Roman" w:hAnsi="Times New Roman" w:cs="Times New Roman"/>
          <w:bCs/>
          <w:color w:val="000000"/>
          <w:lang w:eastAsia="pt-BR"/>
        </w:rPr>
        <w:t xml:space="preserve"> Excluded studies </w:t>
      </w:r>
      <w:r>
        <w:rPr>
          <w:rFonts w:ascii="Times New Roman" w:eastAsia="Times New Roman" w:hAnsi="Times New Roman" w:cs="Times New Roman"/>
          <w:bCs/>
          <w:color w:val="000000"/>
          <w:lang w:eastAsia="pt-BR"/>
        </w:rPr>
        <w:t>with exclusion</w:t>
      </w:r>
      <w:r w:rsidRPr="00842135">
        <w:rPr>
          <w:rFonts w:ascii="Times New Roman" w:eastAsia="Times New Roman" w:hAnsi="Times New Roman" w:cs="Times New Roman"/>
          <w:bCs/>
          <w:color w:val="000000"/>
          <w:lang w:eastAsia="pt-BR"/>
        </w:rPr>
        <w:t xml:space="preserve"> reasons after </w:t>
      </w:r>
      <w:r w:rsidR="004C0832">
        <w:rPr>
          <w:rFonts w:ascii="Times New Roman" w:eastAsia="Times New Roman" w:hAnsi="Times New Roman" w:cs="Times New Roman"/>
          <w:bCs/>
          <w:color w:val="000000"/>
          <w:lang w:eastAsia="pt-BR"/>
        </w:rPr>
        <w:t>full-text</w:t>
      </w:r>
      <w:r w:rsidRPr="00842135">
        <w:rPr>
          <w:rFonts w:ascii="Times New Roman" w:eastAsia="Times New Roman" w:hAnsi="Times New Roman" w:cs="Times New Roman"/>
          <w:bCs/>
          <w:color w:val="000000"/>
          <w:lang w:eastAsia="pt-BR"/>
        </w:rPr>
        <w:t xml:space="preserve"> assessment.</w:t>
      </w:r>
    </w:p>
    <w:p w14:paraId="53110B31" w14:textId="18114034" w:rsidR="00A8411F" w:rsidRDefault="00A8411F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68D8D704" w14:textId="43AF7625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3D5453D7" w14:textId="6721363F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567E663C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068FD89D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574E7448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79D94C10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055FA6C1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59270D22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260E7734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54D038CF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19B500B9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4D81B321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3C0454BC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0B336A51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78CD50C5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646831DD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21870C28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35C5CAC2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2353F2EF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74509A84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0AC98EC5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76A6C284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591B7B89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6F9FC741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66428704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002AF23F" w14:textId="06EED563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EFERENCES TABLE </w:t>
      </w:r>
      <w:r w:rsidR="00BA156F">
        <w:rPr>
          <w:rFonts w:ascii="Times New Roman" w:hAnsi="Times New Roman" w:cs="Times New Roman"/>
          <w:b/>
          <w:bCs/>
        </w:rPr>
        <w:t>S</w:t>
      </w:r>
      <w:r w:rsidR="00C428A2">
        <w:rPr>
          <w:rFonts w:ascii="Times New Roman" w:hAnsi="Times New Roman" w:cs="Times New Roman"/>
          <w:b/>
          <w:bCs/>
        </w:rPr>
        <w:t>1</w:t>
      </w:r>
    </w:p>
    <w:p w14:paraId="593E5B45" w14:textId="77777777" w:rsidR="00E33667" w:rsidRDefault="00E33667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</w:p>
    <w:p w14:paraId="594AA626" w14:textId="77777777" w:rsidR="005E0A8E" w:rsidRPr="005E0A8E" w:rsidRDefault="00A8411F" w:rsidP="005E0A8E">
      <w:pPr>
        <w:pStyle w:val="EndNoteBibliography"/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="005E0A8E" w:rsidRPr="005E0A8E">
        <w:t>1.</w:t>
      </w:r>
      <w:r w:rsidR="005E0A8E" w:rsidRPr="005E0A8E">
        <w:tab/>
        <w:t>Abbas S, Clohisy JC, Abu-Amer Y. Mitogen-activated protein (MAP) kinases mediate PMMA-induction of osteoclasts. Journal of Orthopaedic Research. 2003;21(6):1041-8.</w:t>
      </w:r>
    </w:p>
    <w:p w14:paraId="53F603D0" w14:textId="77777777" w:rsidR="005E0A8E" w:rsidRPr="005E0A8E" w:rsidRDefault="005E0A8E" w:rsidP="005E0A8E">
      <w:pPr>
        <w:pStyle w:val="EndNoteBibliography"/>
      </w:pPr>
      <w:r w:rsidRPr="005E0A8E">
        <w:t>2.</w:t>
      </w:r>
      <w:r w:rsidRPr="005E0A8E">
        <w:tab/>
        <w:t>Cionca N, Hashim D, Cancela J, Giannopoulou C, Mombelli A. Pro-inflammatory cytokines at zirconia implants and teeth. A cross-sectional assessment. Clinical oral investigations. 2016;20(8):2285-91.</w:t>
      </w:r>
    </w:p>
    <w:p w14:paraId="5B5F4096" w14:textId="77777777" w:rsidR="005E0A8E" w:rsidRPr="005E0A8E" w:rsidRDefault="005E0A8E" w:rsidP="005E0A8E">
      <w:pPr>
        <w:pStyle w:val="EndNoteBibliography"/>
      </w:pPr>
      <w:r w:rsidRPr="005E0A8E">
        <w:t>3.</w:t>
      </w:r>
      <w:r w:rsidRPr="005E0A8E">
        <w:tab/>
        <w:t>Esberg A, Isehed C, Holmlund A, Lundberg P. Peri-implant crevicular fluid proteome before and after adjunctive enamel matrix derivative treatment of peri-implantitis. Journal of clinical periodontology. 2019;46(6):669-77.</w:t>
      </w:r>
    </w:p>
    <w:p w14:paraId="03F61AB6" w14:textId="77777777" w:rsidR="005E0A8E" w:rsidRPr="004C0832" w:rsidRDefault="005E0A8E" w:rsidP="005E0A8E">
      <w:pPr>
        <w:pStyle w:val="EndNoteBibliography"/>
        <w:rPr>
          <w:lang w:val="pt-BR"/>
        </w:rPr>
      </w:pPr>
      <w:r w:rsidRPr="005E0A8E">
        <w:t>4.</w:t>
      </w:r>
      <w:r w:rsidRPr="005E0A8E">
        <w:tab/>
        <w:t xml:space="preserve">Gleiznys D, Gleiznys A, Abraskeviciute L, Vitkauskiene A, Saferis V, Sakalauskiene J. Interleukin-10 and Interleukin-1beta Cytokines Expression in Leukocytes of Patients with Chronic Peri-Mucositis. Medical science monitor : international medical journal of experimental and clinical research. </w:t>
      </w:r>
      <w:r w:rsidRPr="004C0832">
        <w:rPr>
          <w:lang w:val="pt-BR"/>
        </w:rPr>
        <w:t>2019;25:7471-9.</w:t>
      </w:r>
    </w:p>
    <w:p w14:paraId="2BA4D0A5" w14:textId="77777777" w:rsidR="005E0A8E" w:rsidRPr="005E0A8E" w:rsidRDefault="005E0A8E" w:rsidP="005E0A8E">
      <w:pPr>
        <w:pStyle w:val="EndNoteBibliography"/>
      </w:pPr>
      <w:r w:rsidRPr="004C0832">
        <w:rPr>
          <w:lang w:val="pt-BR"/>
        </w:rPr>
        <w:t>5.</w:t>
      </w:r>
      <w:r w:rsidRPr="004C0832">
        <w:rPr>
          <w:lang w:val="pt-BR"/>
        </w:rPr>
        <w:tab/>
        <w:t xml:space="preserve">Gomes AM, de Oliveira DWG, Ferreira SD, Silva TA, Cota LOM, Costa FO. </w:t>
      </w:r>
      <w:r w:rsidRPr="005E0A8E">
        <w:t>Periodontal disease, peri-implant disease and levels of salivary biomarkers IL-1β, IL-10, RANK, OPG, MMP-2, TGF-β and TNF-α: follow-up over 5 years. Journal of applied oral science : revista FOB. 2019;27:e20180316</w:t>
      </w:r>
      <w:r w:rsidRPr="005E0A8E">
        <w:rPr>
          <w:rFonts w:ascii="Cambria Math" w:hAnsi="Cambria Math" w:cs="Cambria Math"/>
        </w:rPr>
        <w:t>‐</w:t>
      </w:r>
      <w:r w:rsidRPr="005E0A8E">
        <w:t>.</w:t>
      </w:r>
    </w:p>
    <w:p w14:paraId="7A123F1C" w14:textId="77777777" w:rsidR="005E0A8E" w:rsidRPr="005E0A8E" w:rsidRDefault="005E0A8E" w:rsidP="005E0A8E">
      <w:pPr>
        <w:pStyle w:val="EndNoteBibliography"/>
      </w:pPr>
      <w:r w:rsidRPr="005E0A8E">
        <w:t>6.</w:t>
      </w:r>
      <w:r w:rsidRPr="005E0A8E">
        <w:tab/>
        <w:t>Kadkhodazadeh M, Tabari ZA, Ardakani MRT, Ebadian AR, Brook A. Analysis of osteoprotegerin (OPG) gene polymorphism in Iranian patients with chronic periodontitis and peri-implantitis. A cross-sectional study. European journal of oral implantology. 2012;5(4):381-8.</w:t>
      </w:r>
    </w:p>
    <w:p w14:paraId="0F9349EB" w14:textId="77777777" w:rsidR="005E0A8E" w:rsidRPr="005E0A8E" w:rsidRDefault="005E0A8E" w:rsidP="005E0A8E">
      <w:pPr>
        <w:pStyle w:val="EndNoteBibliography"/>
      </w:pPr>
      <w:r w:rsidRPr="005E0A8E">
        <w:t>7.</w:t>
      </w:r>
      <w:r w:rsidRPr="005E0A8E">
        <w:tab/>
        <w:t>Konermann A, Götz W, Le M, Dirk C, Lossdörfer S, Heinemann F. Histopathological Verification of Osteoimmunological Mediators in Peri-Implantitis and Correlation to Bone Loss and Implant Functional Period. The Journal of oral implantology. 2016;42(1):61-8.</w:t>
      </w:r>
    </w:p>
    <w:p w14:paraId="2AE79EDB" w14:textId="77777777" w:rsidR="005E0A8E" w:rsidRPr="005E0A8E" w:rsidRDefault="005E0A8E" w:rsidP="005E0A8E">
      <w:pPr>
        <w:pStyle w:val="EndNoteBibliography"/>
      </w:pPr>
      <w:r w:rsidRPr="005E0A8E">
        <w:t>8.</w:t>
      </w:r>
      <w:r w:rsidRPr="005E0A8E">
        <w:tab/>
        <w:t>Laine ML, Leonhardt Å, Roos-Jansåker AM, Peña AS, Van Winkelhoff AJ, Winkel EG, et al. IL-1RN gene polymorphism is associated with peri-implantitis. Clinical oral implants research. 2006;17(4):380-5.</w:t>
      </w:r>
    </w:p>
    <w:p w14:paraId="7B4B10DD" w14:textId="77777777" w:rsidR="005E0A8E" w:rsidRPr="005E0A8E" w:rsidRDefault="005E0A8E" w:rsidP="005E0A8E">
      <w:pPr>
        <w:pStyle w:val="EndNoteBibliography"/>
      </w:pPr>
      <w:r w:rsidRPr="005E0A8E">
        <w:t>9.</w:t>
      </w:r>
      <w:r w:rsidRPr="005E0A8E">
        <w:tab/>
        <w:t>Li X, Qi ML, Sun XL, Weir MD, Tay FR, Oates TW, et al. Surface treatments on titanium implants via nanostructured ceria for antibacterial and anti-inflammatory capabilities. Acta biomaterialia. 2019;94:627-43.</w:t>
      </w:r>
    </w:p>
    <w:p w14:paraId="1979B972" w14:textId="77777777" w:rsidR="005E0A8E" w:rsidRPr="005E0A8E" w:rsidRDefault="005E0A8E" w:rsidP="005E0A8E">
      <w:pPr>
        <w:pStyle w:val="EndNoteBibliography"/>
      </w:pPr>
      <w:r w:rsidRPr="005E0A8E">
        <w:t>10.</w:t>
      </w:r>
      <w:r w:rsidRPr="005E0A8E">
        <w:tab/>
        <w:t>Liu YD, Liu QF, Li ZP, Acharya A, Chen DY, Chen ZT, et al. Long non-coding RNA and mRNA expression profiles in peri-implantitis vs periodontitis. Journal of periodontal research.</w:t>
      </w:r>
    </w:p>
    <w:p w14:paraId="469B5CB5" w14:textId="77777777" w:rsidR="005E0A8E" w:rsidRPr="005E0A8E" w:rsidRDefault="005E0A8E" w:rsidP="005E0A8E">
      <w:pPr>
        <w:pStyle w:val="EndNoteBibliography"/>
      </w:pPr>
      <w:r w:rsidRPr="005E0A8E">
        <w:t>11.</w:t>
      </w:r>
      <w:r w:rsidRPr="005E0A8E">
        <w:tab/>
        <w:t>Monov G, Strbac GD, Baron M, Kandler B, Watzek G, Gruber R. Soluble RANKL in crevicular fluid of dental implants: A pilot study. Clinical implant dentistry and related research. 2006;8(3):135-41.</w:t>
      </w:r>
    </w:p>
    <w:p w14:paraId="04CB5AB7" w14:textId="77777777" w:rsidR="005E0A8E" w:rsidRPr="004C0832" w:rsidRDefault="005E0A8E" w:rsidP="005E0A8E">
      <w:pPr>
        <w:pStyle w:val="EndNoteBibliography"/>
        <w:rPr>
          <w:lang w:val="pt-BR"/>
        </w:rPr>
      </w:pPr>
      <w:r w:rsidRPr="005E0A8E">
        <w:t>12.</w:t>
      </w:r>
      <w:r w:rsidRPr="005E0A8E">
        <w:tab/>
        <w:t xml:space="preserve">Montes CC, Alvim-Pereira F, de Castilhos BB, Sakurai MLL, Olandoski M, Trevilatto PC. Analysis of the association of IL1B (C+3954T) and IL1RN (intron 2) polymorphisms with dental implant loss in a Brazilian population. </w:t>
      </w:r>
      <w:r w:rsidRPr="004C0832">
        <w:rPr>
          <w:lang w:val="pt-BR"/>
        </w:rPr>
        <w:t>Clinical oral implants research. 2009;20(2):208-17.</w:t>
      </w:r>
    </w:p>
    <w:p w14:paraId="68A85B86" w14:textId="77777777" w:rsidR="005E0A8E" w:rsidRPr="005E0A8E" w:rsidRDefault="005E0A8E" w:rsidP="005E0A8E">
      <w:pPr>
        <w:pStyle w:val="EndNoteBibliography"/>
      </w:pPr>
      <w:r w:rsidRPr="004C0832">
        <w:rPr>
          <w:lang w:val="pt-BR"/>
        </w:rPr>
        <w:t>13.</w:t>
      </w:r>
      <w:r w:rsidRPr="004C0832">
        <w:rPr>
          <w:lang w:val="pt-BR"/>
        </w:rPr>
        <w:tab/>
        <w:t xml:space="preserve">Onuma T, Aquiar K, Duarte PM, Feres M, Giro G, Coelho P, et al. </w:t>
      </w:r>
      <w:r w:rsidRPr="005E0A8E">
        <w:t>Levels of osteoclastogenesis-related factors in the peri-implant crevicular fluid and clinical parameters of immediately loaded implants in patients with osteopenia: a short-term report. International journal of oral &amp; maxillofacial implants. 2015;30(6):1431</w:t>
      </w:r>
      <w:r w:rsidRPr="005E0A8E">
        <w:rPr>
          <w:rFonts w:ascii="Cambria Math" w:hAnsi="Cambria Math" w:cs="Cambria Math"/>
        </w:rPr>
        <w:t>‐</w:t>
      </w:r>
      <w:r w:rsidRPr="005E0A8E">
        <w:t>6.</w:t>
      </w:r>
    </w:p>
    <w:p w14:paraId="1BA3043D" w14:textId="77777777" w:rsidR="005E0A8E" w:rsidRPr="005E0A8E" w:rsidRDefault="005E0A8E" w:rsidP="005E0A8E">
      <w:pPr>
        <w:pStyle w:val="EndNoteBibliography"/>
      </w:pPr>
      <w:r w:rsidRPr="005E0A8E">
        <w:t>14.</w:t>
      </w:r>
      <w:r w:rsidRPr="005E0A8E">
        <w:tab/>
        <w:t>Öztürk V, Emingil G, Bostanci N, Belibasakis GN. Impact of implant-abutment connection on osteoimmunological and microbiological parameters in short implants: a randomized controlled clinical trial. Clinical oral implants research. 2017;28(9):e111</w:t>
      </w:r>
      <w:r w:rsidRPr="005E0A8E">
        <w:rPr>
          <w:rFonts w:ascii="Cambria Math" w:hAnsi="Cambria Math" w:cs="Cambria Math"/>
        </w:rPr>
        <w:t>‐</w:t>
      </w:r>
      <w:r w:rsidRPr="005E0A8E">
        <w:t>e20.</w:t>
      </w:r>
    </w:p>
    <w:p w14:paraId="3633EE6B" w14:textId="77777777" w:rsidR="005E0A8E" w:rsidRPr="005E0A8E" w:rsidRDefault="005E0A8E" w:rsidP="005E0A8E">
      <w:pPr>
        <w:pStyle w:val="EndNoteBibliography"/>
      </w:pPr>
      <w:r w:rsidRPr="005E0A8E">
        <w:t>15.</w:t>
      </w:r>
      <w:r w:rsidRPr="005E0A8E">
        <w:tab/>
        <w:t>Peker Tekdal G, Bostanci N, Belibasakis GN, Gürkan A. The effect of piezoelectric surgery implant osteotomy on radiological and molecular parameters of peri-implant crestal bone loss: a randomized, controlled, split-mouth trial. Clinical oral implants research. 2016;27(5):535</w:t>
      </w:r>
      <w:r w:rsidRPr="005E0A8E">
        <w:rPr>
          <w:rFonts w:ascii="Cambria Math" w:hAnsi="Cambria Math" w:cs="Cambria Math"/>
        </w:rPr>
        <w:t>‐</w:t>
      </w:r>
      <w:r w:rsidRPr="005E0A8E">
        <w:t>44.</w:t>
      </w:r>
    </w:p>
    <w:p w14:paraId="4A7EBA89" w14:textId="77777777" w:rsidR="005E0A8E" w:rsidRPr="005E0A8E" w:rsidRDefault="005E0A8E" w:rsidP="005E0A8E">
      <w:pPr>
        <w:pStyle w:val="EndNoteBibliography"/>
      </w:pPr>
      <w:r w:rsidRPr="005E0A8E">
        <w:t>16.</w:t>
      </w:r>
      <w:r w:rsidRPr="005E0A8E">
        <w:tab/>
        <w:t>Rakic M, Nikolic-Jakoba N, Struillou X, Petkovic-Curcin A, Stamatovic N, Matic S, et al. Receptor activator of nuclear factor kappa B (RANK) as a determinant of peri-implantitis. Vojnosanitetski Pregled. 2013;70(4):346-51.</w:t>
      </w:r>
    </w:p>
    <w:p w14:paraId="0F0A6348" w14:textId="77777777" w:rsidR="005E0A8E" w:rsidRPr="005E0A8E" w:rsidRDefault="005E0A8E" w:rsidP="005E0A8E">
      <w:pPr>
        <w:pStyle w:val="EndNoteBibliography"/>
      </w:pPr>
      <w:r w:rsidRPr="005E0A8E">
        <w:lastRenderedPageBreak/>
        <w:t>17.</w:t>
      </w:r>
      <w:r w:rsidRPr="005E0A8E">
        <w:tab/>
        <w:t>Ribeiro R, Melo R, Neto PT, Vajgel A, Souza PRE, Cimoes R. Polymorphisms of Il-10(-1082) and RANKL (-438) Genes and the Failure of Dental Implants. International Journal of Dentistry. 2017.</w:t>
      </w:r>
    </w:p>
    <w:p w14:paraId="50147A00" w14:textId="77777777" w:rsidR="005E0A8E" w:rsidRPr="004C0832" w:rsidRDefault="005E0A8E" w:rsidP="005E0A8E">
      <w:pPr>
        <w:pStyle w:val="EndNoteBibliography"/>
        <w:rPr>
          <w:lang w:val="pt-BR"/>
        </w:rPr>
      </w:pPr>
      <w:r w:rsidRPr="005E0A8E">
        <w:t>18.</w:t>
      </w:r>
      <w:r w:rsidRPr="005E0A8E">
        <w:tab/>
        <w:t xml:space="preserve">Ribeiro FV, Casati MZ, Casarin RC, Correa MG, Cirano FR, Negri BM, et al. Impact of a triclosan-containing toothpaste during the progression of experimental peri-implant mucositis: Clinical parameters and local pattern of osteo-immunoinflammatory mediators in peri-implant fluid. </w:t>
      </w:r>
      <w:r w:rsidRPr="004C0832">
        <w:rPr>
          <w:lang w:val="pt-BR"/>
        </w:rPr>
        <w:t>Journal of periodontology. 2018;89(2):203-12.</w:t>
      </w:r>
    </w:p>
    <w:p w14:paraId="55C7C640" w14:textId="77777777" w:rsidR="005E0A8E" w:rsidRPr="004C0832" w:rsidRDefault="005E0A8E" w:rsidP="005E0A8E">
      <w:pPr>
        <w:pStyle w:val="EndNoteBibliography"/>
        <w:rPr>
          <w:lang w:val="pt-BR"/>
        </w:rPr>
      </w:pPr>
      <w:r w:rsidRPr="004C0832">
        <w:rPr>
          <w:lang w:val="pt-BR"/>
        </w:rPr>
        <w:t>19.</w:t>
      </w:r>
      <w:r w:rsidRPr="004C0832">
        <w:rPr>
          <w:lang w:val="pt-BR"/>
        </w:rPr>
        <w:tab/>
        <w:t>Sampaio-Fernandes M, Vaz P, Fonseca P, Reis-Campos J, Figueiral MH. IL1 gene cluster polymorphisms and peri-implant disease. Jorge RMN, Campos JCR, Vaz MAP, Santos SM, Tavares J, editors2014. 197-9 p.</w:t>
      </w:r>
    </w:p>
    <w:p w14:paraId="44C8A8C9" w14:textId="77777777" w:rsidR="005E0A8E" w:rsidRPr="004C0832" w:rsidRDefault="005E0A8E" w:rsidP="005E0A8E">
      <w:pPr>
        <w:pStyle w:val="EndNoteBibliography"/>
        <w:rPr>
          <w:lang w:val="pt-BR"/>
        </w:rPr>
      </w:pPr>
      <w:r w:rsidRPr="004C0832">
        <w:rPr>
          <w:lang w:val="pt-BR"/>
        </w:rPr>
        <w:t>20.</w:t>
      </w:r>
      <w:r w:rsidRPr="004C0832">
        <w:rPr>
          <w:lang w:val="pt-BR"/>
        </w:rPr>
        <w:tab/>
        <w:t xml:space="preserve">Sampaio-Fernandes M, Vaz PC, Braga AC, Figueiral MH. </w:t>
      </w:r>
      <w:r w:rsidRPr="005E0A8E">
        <w:t xml:space="preserve">IL1RN gene polymorphism in a Portuguese population with implant-supported overdentures - An observational study. </w:t>
      </w:r>
      <w:r w:rsidRPr="004C0832">
        <w:rPr>
          <w:lang w:val="pt-BR"/>
        </w:rPr>
        <w:t>Revista Portuguesa de Estomatologia, Medicina Dentaria e Cirurgia Maxilofacial. 2015;56(4):207-14.</w:t>
      </w:r>
    </w:p>
    <w:p w14:paraId="57CEEDDC" w14:textId="77777777" w:rsidR="005E0A8E" w:rsidRPr="005E0A8E" w:rsidRDefault="005E0A8E" w:rsidP="005E0A8E">
      <w:pPr>
        <w:pStyle w:val="EndNoteBibliography"/>
      </w:pPr>
      <w:r w:rsidRPr="004C0832">
        <w:rPr>
          <w:lang w:val="pt-BR"/>
        </w:rPr>
        <w:t>21.</w:t>
      </w:r>
      <w:r w:rsidRPr="004C0832">
        <w:rPr>
          <w:lang w:val="pt-BR"/>
        </w:rPr>
        <w:tab/>
        <w:t xml:space="preserve">Sarlati F, Sattari M, Gazar AG, Rafsenjani AN. </w:t>
      </w:r>
      <w:r w:rsidRPr="005E0A8E">
        <w:t>Receptor Activator of Nuclear Factor Kappa B Ligand (RANKL) Levels in Peri-Implant Crevicular Fluid. Iranian Journal of Immunology. 2010;7(4):226-33.</w:t>
      </w:r>
    </w:p>
    <w:p w14:paraId="2071C322" w14:textId="77777777" w:rsidR="005E0A8E" w:rsidRPr="005E0A8E" w:rsidRDefault="005E0A8E" w:rsidP="005E0A8E">
      <w:pPr>
        <w:pStyle w:val="EndNoteBibliography"/>
      </w:pPr>
      <w:r w:rsidRPr="005E0A8E">
        <w:t>22.</w:t>
      </w:r>
      <w:r w:rsidRPr="005E0A8E">
        <w:tab/>
        <w:t>Zhou J, Zhao YM. Osteoprotegerin Gene (OPG) Polymorphisms Associated with Peri-Implantitis Susceptibility in a Chinese Han Population. Medical Science Monitor. 2016;22:4271-6.</w:t>
      </w:r>
    </w:p>
    <w:p w14:paraId="4C2ED8FD" w14:textId="77777777" w:rsidR="005E0A8E" w:rsidRPr="005E0A8E" w:rsidRDefault="005E0A8E" w:rsidP="005E0A8E">
      <w:pPr>
        <w:pStyle w:val="EndNoteBibliography"/>
      </w:pPr>
      <w:r w:rsidRPr="005E0A8E">
        <w:t>23.</w:t>
      </w:r>
      <w:r w:rsidRPr="005E0A8E">
        <w:tab/>
        <w:t>Zhou L, Lin Z, Ding J, Huang W, Chen J, Wu D. Inflammatory and biocompatibility evaluation of antimicrobial peptide GL13K immobilized onto titanium by silanization. Colloids and Surfaces B: Biointerfaces. 2017;160:581-8.</w:t>
      </w:r>
    </w:p>
    <w:p w14:paraId="5F75FFDE" w14:textId="77777777" w:rsidR="005E0A8E" w:rsidRPr="005E0A8E" w:rsidRDefault="005E0A8E" w:rsidP="005E0A8E">
      <w:pPr>
        <w:pStyle w:val="EndNoteBibliography"/>
      </w:pPr>
      <w:r w:rsidRPr="005E0A8E">
        <w:t>24.</w:t>
      </w:r>
      <w:r w:rsidRPr="005E0A8E">
        <w:tab/>
        <w:t>Hentenaar DFM, De Waal YCM, Vissink A, Van Winkelhoff AJ, Meijer HJA, Liefers SC, et al. Biomarker levels in peri-implant crevicular fluid of healthy implants, untreated and non-surgically treated implants with peri-implantitis. Journal of clinical periodontology. 2021;48(4):590-601.</w:t>
      </w:r>
    </w:p>
    <w:p w14:paraId="38BE0226" w14:textId="77777777" w:rsidR="005E0A8E" w:rsidRPr="005E0A8E" w:rsidRDefault="005E0A8E" w:rsidP="005E0A8E">
      <w:pPr>
        <w:pStyle w:val="EndNoteBibliography"/>
      </w:pPr>
      <w:r w:rsidRPr="005E0A8E">
        <w:t>25.</w:t>
      </w:r>
      <w:r w:rsidRPr="005E0A8E">
        <w:tab/>
        <w:t>Karci B, Oncu E. Comparison of osteoimmunological and microbiological parameters of extra short and longer implants loaded in the posterior mandible: a split mouth randomized clinical study. Acta stomatologica Croatica. 2021;55(3):238</w:t>
      </w:r>
      <w:r w:rsidRPr="005E0A8E">
        <w:rPr>
          <w:rFonts w:ascii="Cambria Math" w:hAnsi="Cambria Math" w:cs="Cambria Math"/>
        </w:rPr>
        <w:t>‐</w:t>
      </w:r>
      <w:r w:rsidRPr="005E0A8E">
        <w:t>47.</w:t>
      </w:r>
    </w:p>
    <w:p w14:paraId="7E716D13" w14:textId="77777777" w:rsidR="005E0A8E" w:rsidRPr="004C0832" w:rsidRDefault="005E0A8E" w:rsidP="005E0A8E">
      <w:pPr>
        <w:pStyle w:val="EndNoteBibliography"/>
        <w:rPr>
          <w:lang w:val="pt-BR"/>
        </w:rPr>
      </w:pPr>
      <w:r w:rsidRPr="005E0A8E">
        <w:t>26.</w:t>
      </w:r>
      <w:r w:rsidRPr="005E0A8E">
        <w:tab/>
        <w:t xml:space="preserve">Liskmann S, Vihalemm T, Salum O, Zilmer K, Fischer K, Zilmer M. Correlations between clinical parameters and interleukin-6 and interleukin-10 levels in saliva from totally edentulous patients with peri-implant disease. </w:t>
      </w:r>
      <w:r w:rsidRPr="004C0832">
        <w:rPr>
          <w:lang w:val="pt-BR"/>
        </w:rPr>
        <w:t>Int J Oral Maxillofac Implants. 2006;21(4):543-50.</w:t>
      </w:r>
    </w:p>
    <w:p w14:paraId="01EC107E" w14:textId="77777777" w:rsidR="005E0A8E" w:rsidRPr="005E0A8E" w:rsidRDefault="005E0A8E" w:rsidP="005E0A8E">
      <w:pPr>
        <w:pStyle w:val="EndNoteBibliography"/>
      </w:pPr>
      <w:r w:rsidRPr="004C0832">
        <w:rPr>
          <w:lang w:val="pt-BR"/>
        </w:rPr>
        <w:t>27.</w:t>
      </w:r>
      <w:r w:rsidRPr="004C0832">
        <w:rPr>
          <w:lang w:val="pt-BR"/>
        </w:rPr>
        <w:tab/>
        <w:t xml:space="preserve">Negri BM, Pimentel SP, Casati MZ, Cirano FR, Casarin RC, Ribeiro FV. </w:t>
      </w:r>
      <w:r w:rsidRPr="005E0A8E">
        <w:t>Impact of a chronic smoking habit on the osteo-immunoinflammatory mediators in the peri-implant fluid of clinically healthy dental implants. Arch Oral Biol. 2016;70:55-61.</w:t>
      </w:r>
    </w:p>
    <w:p w14:paraId="02E9FA77" w14:textId="77777777" w:rsidR="005E0A8E" w:rsidRPr="005E0A8E" w:rsidRDefault="005E0A8E" w:rsidP="005E0A8E">
      <w:pPr>
        <w:pStyle w:val="EndNoteBibliography"/>
      </w:pPr>
      <w:r w:rsidRPr="005E0A8E">
        <w:t>28.</w:t>
      </w:r>
      <w:r w:rsidRPr="005E0A8E">
        <w:tab/>
        <w:t>Nowzari H, Botero JE, DeGiacomo M, Villacres MC, Rich SK. Microbiology and cytokine levels around healthy dental implants and teeth. Clin Implant Dent Relat Res. 2008;10(3):166-73.</w:t>
      </w:r>
    </w:p>
    <w:p w14:paraId="6A689FE5" w14:textId="77777777" w:rsidR="005E0A8E" w:rsidRPr="005E0A8E" w:rsidRDefault="005E0A8E" w:rsidP="005E0A8E">
      <w:pPr>
        <w:pStyle w:val="EndNoteBibliography"/>
      </w:pPr>
      <w:r w:rsidRPr="005E0A8E">
        <w:t>29.</w:t>
      </w:r>
      <w:r w:rsidRPr="005E0A8E">
        <w:tab/>
        <w:t>Saremi L, Shafizadeh M, Esmaeilzadeh E, Ghaffari ME, Mahdavi M, Amid R, et al. Assessment of IL-10, IL-1ß and TNF-α gene polymorphisms in patients with peri-implantitis and healthy controls. Molecular biology reports. 2021;48(3):2285-90.</w:t>
      </w:r>
    </w:p>
    <w:p w14:paraId="5387A5E2" w14:textId="77777777" w:rsidR="005E0A8E" w:rsidRPr="005E0A8E" w:rsidRDefault="005E0A8E" w:rsidP="005E0A8E">
      <w:pPr>
        <w:pStyle w:val="EndNoteBibliography"/>
      </w:pPr>
      <w:r w:rsidRPr="005E0A8E">
        <w:t>30.</w:t>
      </w:r>
      <w:r w:rsidRPr="005E0A8E">
        <w:tab/>
        <w:t>Djinic Krasavcevic A, Nikolic N, Milinkovic I, Carkic J, Jezdic M, Jankovic S, et al. Notch signalling cascade and proinflammatory mediators in peri-implant lesions with different RANKL/OPG ratios-An observational study. Journal of periodontal research. 2023.</w:t>
      </w:r>
    </w:p>
    <w:p w14:paraId="55B6F1A7" w14:textId="77777777" w:rsidR="005E0A8E" w:rsidRPr="005E0A8E" w:rsidRDefault="005E0A8E" w:rsidP="005E0A8E">
      <w:pPr>
        <w:pStyle w:val="EndNoteBibliography"/>
      </w:pPr>
      <w:r w:rsidRPr="005E0A8E">
        <w:t>31.</w:t>
      </w:r>
      <w:r w:rsidRPr="005E0A8E">
        <w:tab/>
        <w:t>Silva RC, Reis MBL, Arid J, Flores EKB, Cruz GV, Marañón-Vásquez GA, et al. Association between genetic polymorphisms in rank, rankl and opg and peri-implant diseases in patients from the amazon region. Brazilian Dental Journal. 2020;31(1):63-8.</w:t>
      </w:r>
    </w:p>
    <w:p w14:paraId="14B57759" w14:textId="0FFCE1D4" w:rsidR="00343FF7" w:rsidRPr="00343FF7" w:rsidRDefault="00A8411F" w:rsidP="005363FE">
      <w:pPr>
        <w:ind w:left="709" w:hanging="709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343FF7" w:rsidRPr="00343FF7" w:rsidSect="00B16E9F">
      <w:pgSz w:w="16840" w:h="11910" w:orient="landscape" w:code="9"/>
      <w:pgMar w:top="567" w:right="567" w:bottom="567" w:left="567" w:header="714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AWIDQxMTU2MzEyUdpeDU4uLM/DyQAkPDWgDC7gR7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a5dzsvkr5etrewv2n5rwfuzss00z5pe20p&quot;&gt;Revisão Peri-implantite - Review&lt;record-ids&gt;&lt;item&gt;20&lt;/item&gt;&lt;item&gt;21&lt;/item&gt;&lt;item&gt;22&lt;/item&gt;&lt;/record-ids&gt;&lt;/item&gt;&lt;item db-id=&quot;ttadd2vpo2x0zier5zapvz24vtvrx9zafsvr&quot;&gt;Meta-Análise - Peri-Implantite - Original-Converted&lt;record-ids&gt;&lt;item&gt;52238&lt;/item&gt;&lt;item&gt;52667&lt;/item&gt;&lt;item&gt;52823&lt;/item&gt;&lt;item&gt;56592&lt;/item&gt;&lt;item&gt;56594&lt;/item&gt;&lt;item&gt;56990&lt;/item&gt;&lt;item&gt;57158&lt;/item&gt;&lt;item&gt;57317&lt;/item&gt;&lt;item&gt;57954&lt;/item&gt;&lt;item&gt;58028&lt;/item&gt;&lt;item&gt;58213&lt;/item&gt;&lt;item&gt;58215&lt;/item&gt;&lt;item&gt;58353&lt;/item&gt;&lt;item&gt;58375&lt;/item&gt;&lt;item&gt;58419&lt;/item&gt;&lt;item&gt;58506&lt;/item&gt;&lt;item&gt;58545&lt;/item&gt;&lt;item&gt;58546&lt;/item&gt;&lt;item&gt;58630&lt;/item&gt;&lt;item&gt;58631&lt;/item&gt;&lt;item&gt;58647&lt;/item&gt;&lt;item&gt;59330&lt;/item&gt;&lt;item&gt;59331&lt;/item&gt;&lt;/record-ids&gt;&lt;/item&gt;&lt;/Libraries&gt;"/>
  </w:docVars>
  <w:rsids>
    <w:rsidRoot w:val="00024F7F"/>
    <w:rsid w:val="00024F7F"/>
    <w:rsid w:val="00036A06"/>
    <w:rsid w:val="0005589E"/>
    <w:rsid w:val="000972AD"/>
    <w:rsid w:val="000B2021"/>
    <w:rsid w:val="000F068D"/>
    <w:rsid w:val="00123245"/>
    <w:rsid w:val="00147B47"/>
    <w:rsid w:val="001E0B76"/>
    <w:rsid w:val="001E39EC"/>
    <w:rsid w:val="00261CD5"/>
    <w:rsid w:val="002700E6"/>
    <w:rsid w:val="00292F05"/>
    <w:rsid w:val="002B770A"/>
    <w:rsid w:val="002D70BA"/>
    <w:rsid w:val="002F5AB5"/>
    <w:rsid w:val="00343FF7"/>
    <w:rsid w:val="00375C4E"/>
    <w:rsid w:val="003F48FA"/>
    <w:rsid w:val="004378A6"/>
    <w:rsid w:val="004853BF"/>
    <w:rsid w:val="004C0832"/>
    <w:rsid w:val="005363FE"/>
    <w:rsid w:val="005370F3"/>
    <w:rsid w:val="0054160D"/>
    <w:rsid w:val="00552AB7"/>
    <w:rsid w:val="005E0A8E"/>
    <w:rsid w:val="0061552C"/>
    <w:rsid w:val="006512C1"/>
    <w:rsid w:val="006F341F"/>
    <w:rsid w:val="00701BE5"/>
    <w:rsid w:val="00796BFE"/>
    <w:rsid w:val="007F7F68"/>
    <w:rsid w:val="00842135"/>
    <w:rsid w:val="00863500"/>
    <w:rsid w:val="008A55A4"/>
    <w:rsid w:val="009C1389"/>
    <w:rsid w:val="009C7346"/>
    <w:rsid w:val="009F7EF0"/>
    <w:rsid w:val="00A2217C"/>
    <w:rsid w:val="00A75777"/>
    <w:rsid w:val="00A8411F"/>
    <w:rsid w:val="00AB7930"/>
    <w:rsid w:val="00B02B2D"/>
    <w:rsid w:val="00B07100"/>
    <w:rsid w:val="00B16E9F"/>
    <w:rsid w:val="00B43CC9"/>
    <w:rsid w:val="00B84CCC"/>
    <w:rsid w:val="00B94A51"/>
    <w:rsid w:val="00BA156F"/>
    <w:rsid w:val="00BA7930"/>
    <w:rsid w:val="00BD0961"/>
    <w:rsid w:val="00C04EFC"/>
    <w:rsid w:val="00C22F50"/>
    <w:rsid w:val="00C428A2"/>
    <w:rsid w:val="00C54D4D"/>
    <w:rsid w:val="00CC37BF"/>
    <w:rsid w:val="00CD5B99"/>
    <w:rsid w:val="00D0344E"/>
    <w:rsid w:val="00D10D52"/>
    <w:rsid w:val="00D73F8E"/>
    <w:rsid w:val="00DA3622"/>
    <w:rsid w:val="00DB32FC"/>
    <w:rsid w:val="00DD18DC"/>
    <w:rsid w:val="00E33667"/>
    <w:rsid w:val="00ED471F"/>
    <w:rsid w:val="00F02F23"/>
    <w:rsid w:val="00F34D88"/>
    <w:rsid w:val="00F4510A"/>
    <w:rsid w:val="00F725B3"/>
    <w:rsid w:val="00F828D2"/>
    <w:rsid w:val="0B462217"/>
    <w:rsid w:val="0CC36A1C"/>
    <w:rsid w:val="5095B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7F370E"/>
  <w15:docId w15:val="{4BF0D671-60B2-4DA7-BCDB-42494069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72AD"/>
    <w:rPr>
      <w:rFonts w:ascii="Times" w:hAnsi="Times" w:cs="Times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972AD"/>
    <w:rPr>
      <w:rFonts w:ascii="Times" w:hAnsi="Times" w:cs="Time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72AD"/>
    <w:pPr>
      <w:spacing w:line="240" w:lineRule="auto"/>
      <w:jc w:val="both"/>
    </w:pPr>
    <w:rPr>
      <w:rFonts w:ascii="Times" w:hAnsi="Times" w:cs="Times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0972AD"/>
    <w:rPr>
      <w:rFonts w:ascii="Times" w:hAnsi="Times" w:cs="Times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9C1389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1389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863500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63500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63500"/>
    <w:rPr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63500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63500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6350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63500"/>
    <w:rPr>
      <w:rFonts w:ascii="Lucida Grande" w:hAnsi="Lucida Grande" w:cs="Lucida Grande"/>
      <w:sz w:val="18"/>
      <w:szCs w:val="18"/>
      <w:lang w:val="en-US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6512C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F02F23"/>
    <w:pPr>
      <w:spacing w:line="240" w:lineRule="auto"/>
      <w:jc w:val="left"/>
    </w:pPr>
    <w:rPr>
      <w:lang w:val="en-US"/>
    </w:rPr>
  </w:style>
  <w:style w:type="character" w:styleId="MenoPendente">
    <w:name w:val="Unresolved Mention"/>
    <w:basedOn w:val="Fontepargpadro"/>
    <w:uiPriority w:val="99"/>
    <w:semiHidden/>
    <w:unhideWhenUsed/>
    <w:rsid w:val="002700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5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180</Words>
  <Characters>32894</Characters>
  <Application>Microsoft Office Word</Application>
  <DocSecurity>0</DocSecurity>
  <Lines>657</Lines>
  <Paragraphs>4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lio Soares</dc:creator>
  <cp:keywords/>
  <dc:description/>
  <cp:lastModifiedBy>Jovânia Oliveira</cp:lastModifiedBy>
  <cp:revision>17</cp:revision>
  <dcterms:created xsi:type="dcterms:W3CDTF">2023-03-24T21:22:00Z</dcterms:created>
  <dcterms:modified xsi:type="dcterms:W3CDTF">2023-03-2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0e66f5fa37f25bb3e52bf8e313d6250aed629e65112f63afa3c017306358b6</vt:lpwstr>
  </property>
</Properties>
</file>